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CellMar>
          <w:left w:w="43" w:type="dxa"/>
          <w:right w:w="43" w:type="dxa"/>
        </w:tblCellMar>
        <w:tblLook w:val="04A0" w:firstRow="1" w:lastRow="0" w:firstColumn="1" w:lastColumn="0" w:noHBand="0" w:noVBand="1"/>
      </w:tblPr>
      <w:tblGrid>
        <w:gridCol w:w="2605"/>
        <w:gridCol w:w="6745"/>
      </w:tblGrid>
      <w:tr w:rsidR="004E0F23" w14:paraId="68AEE2C0" w14:textId="77777777" w:rsidTr="003F5786">
        <w:tc>
          <w:tcPr>
            <w:tcW w:w="2605" w:type="dxa"/>
          </w:tcPr>
          <w:p w14:paraId="06385578" w14:textId="124634E7" w:rsidR="004E0F23" w:rsidRPr="009339EE" w:rsidRDefault="00A53A01" w:rsidP="000276C8">
            <w:pPr>
              <w:rPr>
                <w:b/>
                <w:bCs/>
                <w:sz w:val="28"/>
                <w:szCs w:val="28"/>
              </w:rPr>
            </w:pPr>
            <w:bookmarkStart w:id="0" w:name="_GoBack" w:colFirst="1" w:colLast="1"/>
            <w:r>
              <w:rPr>
                <w:b/>
                <w:bCs/>
                <w:sz w:val="28"/>
                <w:szCs w:val="28"/>
              </w:rPr>
              <w:t>Extracted data</w:t>
            </w:r>
          </w:p>
        </w:tc>
        <w:tc>
          <w:tcPr>
            <w:tcW w:w="6745" w:type="dxa"/>
          </w:tcPr>
          <w:p w14:paraId="3A339A2F" w14:textId="77777777" w:rsidR="004E0F23" w:rsidRPr="009339EE" w:rsidRDefault="004E0F23" w:rsidP="000276C8">
            <w:pPr>
              <w:rPr>
                <w:b/>
                <w:bCs/>
                <w:sz w:val="28"/>
                <w:szCs w:val="28"/>
              </w:rPr>
            </w:pPr>
            <w:r w:rsidRPr="009339EE">
              <w:rPr>
                <w:b/>
                <w:bCs/>
                <w:sz w:val="28"/>
                <w:szCs w:val="28"/>
              </w:rPr>
              <w:t>Definition</w:t>
            </w:r>
          </w:p>
        </w:tc>
      </w:tr>
      <w:tr w:rsidR="00126D08" w14:paraId="1D75BE36" w14:textId="77777777" w:rsidTr="00EE73E8">
        <w:tc>
          <w:tcPr>
            <w:tcW w:w="2605" w:type="dxa"/>
            <w:shd w:val="clear" w:color="auto" w:fill="D9D9D9" w:themeFill="background1" w:themeFillShade="D9"/>
          </w:tcPr>
          <w:p w14:paraId="183DCC40" w14:textId="1027498B" w:rsidR="00126D08" w:rsidRPr="00126D08" w:rsidRDefault="00873AD5" w:rsidP="000276C8">
            <w:pPr>
              <w:rPr>
                <w:b/>
                <w:bCs/>
              </w:rPr>
            </w:pPr>
            <w:r>
              <w:rPr>
                <w:b/>
                <w:bCs/>
              </w:rPr>
              <w:t xml:space="preserve">1. </w:t>
            </w:r>
            <w:r w:rsidR="00126D08">
              <w:rPr>
                <w:b/>
                <w:bCs/>
              </w:rPr>
              <w:t>Study Characteristics</w:t>
            </w:r>
          </w:p>
        </w:tc>
        <w:tc>
          <w:tcPr>
            <w:tcW w:w="6745" w:type="dxa"/>
            <w:shd w:val="clear" w:color="auto" w:fill="D9D9D9" w:themeFill="background1" w:themeFillShade="D9"/>
          </w:tcPr>
          <w:p w14:paraId="15D16754" w14:textId="77777777" w:rsidR="00126D08" w:rsidRDefault="00126D08" w:rsidP="000276C8"/>
        </w:tc>
      </w:tr>
      <w:tr w:rsidR="004E0F23" w14:paraId="09E4BD81" w14:textId="77777777" w:rsidTr="009339EE">
        <w:tc>
          <w:tcPr>
            <w:tcW w:w="2605" w:type="dxa"/>
            <w:tcMar>
              <w:left w:w="187" w:type="dxa"/>
            </w:tcMar>
          </w:tcPr>
          <w:p w14:paraId="490ED60A" w14:textId="5FB447F2" w:rsidR="004E0F23" w:rsidRDefault="00272341" w:rsidP="000276C8">
            <w:r>
              <w:t xml:space="preserve">1.1 </w:t>
            </w:r>
            <w:r w:rsidR="00973B0C">
              <w:t>Author</w:t>
            </w:r>
          </w:p>
        </w:tc>
        <w:tc>
          <w:tcPr>
            <w:tcW w:w="6745" w:type="dxa"/>
          </w:tcPr>
          <w:p w14:paraId="59360EDB" w14:textId="77777777" w:rsidR="004E0F23" w:rsidRDefault="00973B0C" w:rsidP="000276C8">
            <w:r w:rsidRPr="00973B0C">
              <w:t>The first author of the study</w:t>
            </w:r>
            <w:r w:rsidR="00892289">
              <w:t>.</w:t>
            </w:r>
          </w:p>
        </w:tc>
      </w:tr>
      <w:tr w:rsidR="004E0F23" w14:paraId="424E680C" w14:textId="77777777" w:rsidTr="009339EE">
        <w:tc>
          <w:tcPr>
            <w:tcW w:w="2605" w:type="dxa"/>
            <w:tcMar>
              <w:left w:w="187" w:type="dxa"/>
            </w:tcMar>
          </w:tcPr>
          <w:p w14:paraId="2746BE74" w14:textId="16717404" w:rsidR="004E0F23" w:rsidRDefault="00272341" w:rsidP="000276C8">
            <w:r>
              <w:t xml:space="preserve">1.2 </w:t>
            </w:r>
            <w:r w:rsidR="004E0F23">
              <w:t xml:space="preserve">Year of </w:t>
            </w:r>
            <w:r w:rsidR="00E72651">
              <w:t>p</w:t>
            </w:r>
            <w:r w:rsidR="004E0F23">
              <w:t>ublication</w:t>
            </w:r>
          </w:p>
        </w:tc>
        <w:tc>
          <w:tcPr>
            <w:tcW w:w="6745" w:type="dxa"/>
          </w:tcPr>
          <w:p w14:paraId="600531A5" w14:textId="77777777" w:rsidR="004E0F23" w:rsidRDefault="00973B0C" w:rsidP="000276C8">
            <w:r w:rsidRPr="00973B0C">
              <w:t>The year in which the study was published</w:t>
            </w:r>
            <w:r w:rsidR="00892289">
              <w:t>.</w:t>
            </w:r>
          </w:p>
        </w:tc>
      </w:tr>
      <w:tr w:rsidR="00E72651" w14:paraId="7B90B814" w14:textId="77777777" w:rsidTr="009339EE">
        <w:tc>
          <w:tcPr>
            <w:tcW w:w="2605" w:type="dxa"/>
            <w:tcMar>
              <w:left w:w="187" w:type="dxa"/>
            </w:tcMar>
          </w:tcPr>
          <w:p w14:paraId="70EE2C3A" w14:textId="4E193723" w:rsidR="00E72651" w:rsidRDefault="00272341" w:rsidP="000276C8">
            <w:r>
              <w:t>1.</w:t>
            </w:r>
            <w:r w:rsidR="00C21AEA">
              <w:t>3</w:t>
            </w:r>
            <w:r>
              <w:t xml:space="preserve"> </w:t>
            </w:r>
            <w:r w:rsidR="00E72651">
              <w:t>Type of publication</w:t>
            </w:r>
          </w:p>
        </w:tc>
        <w:tc>
          <w:tcPr>
            <w:tcW w:w="6745" w:type="dxa"/>
          </w:tcPr>
          <w:p w14:paraId="7C239179" w14:textId="07C41614" w:rsidR="00E72651" w:rsidRPr="00973B0C" w:rsidRDefault="00E72651" w:rsidP="00973B0C">
            <w:r>
              <w:t>The venue where the study was published: peer-reviewed journal articles, book chapters, dissertations, or conference proceedings</w:t>
            </w:r>
            <w:r w:rsidR="000309F7">
              <w:t>.</w:t>
            </w:r>
          </w:p>
        </w:tc>
      </w:tr>
      <w:tr w:rsidR="00C21AEA" w14:paraId="4E68744E" w14:textId="77777777" w:rsidTr="009339EE">
        <w:tc>
          <w:tcPr>
            <w:tcW w:w="2605" w:type="dxa"/>
            <w:tcMar>
              <w:left w:w="187" w:type="dxa"/>
            </w:tcMar>
          </w:tcPr>
          <w:p w14:paraId="75D1795A" w14:textId="1BD0DC0D" w:rsidR="00C21AEA" w:rsidRDefault="00C21AEA" w:rsidP="00C21AEA">
            <w:r>
              <w:t>1.4 Country of publication</w:t>
            </w:r>
          </w:p>
        </w:tc>
        <w:tc>
          <w:tcPr>
            <w:tcW w:w="6745" w:type="dxa"/>
          </w:tcPr>
          <w:p w14:paraId="00296085" w14:textId="5DFE101D" w:rsidR="00C21AEA" w:rsidRDefault="00C21AEA" w:rsidP="00C21AEA">
            <w:r w:rsidRPr="00973B0C">
              <w:t>The country where the study was published</w:t>
            </w:r>
            <w:r>
              <w:t>.</w:t>
            </w:r>
          </w:p>
        </w:tc>
      </w:tr>
      <w:tr w:rsidR="00C21AEA" w14:paraId="53DC837F" w14:textId="77777777" w:rsidTr="00EE73E8">
        <w:tc>
          <w:tcPr>
            <w:tcW w:w="2605" w:type="dxa"/>
            <w:shd w:val="clear" w:color="auto" w:fill="D9D9D9" w:themeFill="background1" w:themeFillShade="D9"/>
          </w:tcPr>
          <w:p w14:paraId="48185D59" w14:textId="24BE884E" w:rsidR="00C21AEA" w:rsidRPr="00126D08" w:rsidRDefault="00C21AEA" w:rsidP="00C21AEA">
            <w:pPr>
              <w:rPr>
                <w:b/>
                <w:bCs/>
              </w:rPr>
            </w:pPr>
            <w:r>
              <w:rPr>
                <w:b/>
                <w:bCs/>
              </w:rPr>
              <w:t>2. Study Design</w:t>
            </w:r>
          </w:p>
        </w:tc>
        <w:tc>
          <w:tcPr>
            <w:tcW w:w="6745" w:type="dxa"/>
            <w:shd w:val="clear" w:color="auto" w:fill="D9D9D9" w:themeFill="background1" w:themeFillShade="D9"/>
          </w:tcPr>
          <w:p w14:paraId="69C208E7" w14:textId="77777777" w:rsidR="00C21AEA" w:rsidRDefault="00C21AEA" w:rsidP="00C21AEA"/>
        </w:tc>
      </w:tr>
      <w:tr w:rsidR="00C21AEA" w14:paraId="614877FA" w14:textId="77777777" w:rsidTr="003F5786">
        <w:tc>
          <w:tcPr>
            <w:tcW w:w="2605" w:type="dxa"/>
          </w:tcPr>
          <w:p w14:paraId="01D4B8D6" w14:textId="00A31637" w:rsidR="00C21AEA" w:rsidRPr="005E0493" w:rsidRDefault="00C21AEA" w:rsidP="00C21AEA">
            <w:pPr>
              <w:pStyle w:val="ListParagraph"/>
              <w:numPr>
                <w:ilvl w:val="1"/>
                <w:numId w:val="9"/>
              </w:numPr>
            </w:pPr>
            <w:r>
              <w:t>Research design</w:t>
            </w:r>
          </w:p>
        </w:tc>
        <w:tc>
          <w:tcPr>
            <w:tcW w:w="6745" w:type="dxa"/>
          </w:tcPr>
          <w:p w14:paraId="67C1D259" w14:textId="77777777" w:rsidR="00C21AEA" w:rsidRDefault="00C21AEA" w:rsidP="00C21AEA">
            <w:r>
              <w:t>T</w:t>
            </w:r>
            <w:r w:rsidRPr="001B102E">
              <w:t>he research design or methodology employed in a study, which can be categorized as</w:t>
            </w:r>
            <w:r>
              <w:t>:</w:t>
            </w:r>
          </w:p>
          <w:p w14:paraId="540BCDFF" w14:textId="77777777" w:rsidR="00C21AEA" w:rsidRDefault="00C21AEA" w:rsidP="00C21AEA">
            <w:pPr>
              <w:pStyle w:val="ListParagraph"/>
              <w:numPr>
                <w:ilvl w:val="0"/>
                <w:numId w:val="10"/>
              </w:numPr>
            </w:pPr>
            <w:r w:rsidRPr="00C33E82">
              <w:rPr>
                <w:b/>
                <w:bCs/>
              </w:rPr>
              <w:t>Retrospective</w:t>
            </w:r>
            <w:r>
              <w:t>:</w:t>
            </w:r>
            <w:r w:rsidRPr="001B102E">
              <w:t xml:space="preserve"> examining historical data</w:t>
            </w:r>
            <w:r>
              <w:t>.</w:t>
            </w:r>
          </w:p>
          <w:p w14:paraId="58C38EC1" w14:textId="2B6899D1" w:rsidR="00C21AEA" w:rsidRDefault="00C21AEA" w:rsidP="00C21AEA">
            <w:pPr>
              <w:pStyle w:val="ListParagraph"/>
              <w:numPr>
                <w:ilvl w:val="0"/>
                <w:numId w:val="10"/>
              </w:numPr>
            </w:pPr>
            <w:r w:rsidRPr="00C33E82">
              <w:rPr>
                <w:b/>
                <w:bCs/>
              </w:rPr>
              <w:t>Prospective</w:t>
            </w:r>
            <w:r>
              <w:t>:</w:t>
            </w:r>
            <w:r w:rsidRPr="001B102E">
              <w:t xml:space="preserve"> following subjects over time for data collection.</w:t>
            </w:r>
          </w:p>
        </w:tc>
      </w:tr>
      <w:tr w:rsidR="00EC1513" w14:paraId="18FE896D" w14:textId="77777777" w:rsidTr="003F5786">
        <w:tc>
          <w:tcPr>
            <w:tcW w:w="2605" w:type="dxa"/>
          </w:tcPr>
          <w:p w14:paraId="33D21FC0" w14:textId="77725B24" w:rsidR="00EC1513" w:rsidRDefault="00EC1513" w:rsidP="00C21AEA">
            <w:pPr>
              <w:pStyle w:val="ListParagraph"/>
              <w:numPr>
                <w:ilvl w:val="1"/>
                <w:numId w:val="9"/>
              </w:numPr>
            </w:pPr>
            <w:r w:rsidRPr="00EC1513">
              <w:t>Single/Multi-Site</w:t>
            </w:r>
          </w:p>
        </w:tc>
        <w:tc>
          <w:tcPr>
            <w:tcW w:w="6745" w:type="dxa"/>
          </w:tcPr>
          <w:p w14:paraId="45CB4AC4" w14:textId="11A0ABC5" w:rsidR="00EC1513" w:rsidRDefault="00EC1513" w:rsidP="00EC1513">
            <w:r>
              <w:t xml:space="preserve">The </w:t>
            </w:r>
            <w:r w:rsidRPr="00EC1513">
              <w:t>number of locations or sites involved in the study.</w:t>
            </w:r>
          </w:p>
          <w:p w14:paraId="1104E48E" w14:textId="791F6DFC" w:rsidR="00EC1513" w:rsidRDefault="00EC1513" w:rsidP="00EC1513">
            <w:pPr>
              <w:pStyle w:val="ListParagraph"/>
              <w:numPr>
                <w:ilvl w:val="0"/>
                <w:numId w:val="11"/>
              </w:numPr>
            </w:pPr>
            <w:r w:rsidRPr="00C33E82">
              <w:rPr>
                <w:b/>
                <w:bCs/>
              </w:rPr>
              <w:t>Single-Site</w:t>
            </w:r>
            <w:r>
              <w:t>: The study was conducted at one location or site.</w:t>
            </w:r>
          </w:p>
          <w:p w14:paraId="1F18E464" w14:textId="03C0DCDA" w:rsidR="00EC1513" w:rsidRDefault="00EC1513" w:rsidP="00EC1513">
            <w:pPr>
              <w:pStyle w:val="ListParagraph"/>
              <w:numPr>
                <w:ilvl w:val="0"/>
                <w:numId w:val="11"/>
              </w:numPr>
            </w:pPr>
            <w:r w:rsidRPr="00C33E82">
              <w:rPr>
                <w:b/>
                <w:bCs/>
              </w:rPr>
              <w:t>Multi-Site</w:t>
            </w:r>
            <w:r>
              <w:t>: The study was conducted across two or more locations or sites.</w:t>
            </w:r>
          </w:p>
        </w:tc>
      </w:tr>
      <w:tr w:rsidR="00C21AEA" w14:paraId="3D13DC2A" w14:textId="77777777" w:rsidTr="003F5786">
        <w:tc>
          <w:tcPr>
            <w:tcW w:w="2605" w:type="dxa"/>
          </w:tcPr>
          <w:p w14:paraId="497A90A8" w14:textId="2A2DD9A9" w:rsidR="00C21AEA" w:rsidRPr="005E0493" w:rsidRDefault="00C21AEA" w:rsidP="00C21AEA">
            <w:r>
              <w:t>2.</w:t>
            </w:r>
            <w:r w:rsidR="006F3A18">
              <w:t>3</w:t>
            </w:r>
            <w:r>
              <w:t xml:space="preserve"> </w:t>
            </w:r>
            <w:r w:rsidR="009171F0">
              <w:t>Number of participants</w:t>
            </w:r>
            <w:r w:rsidRPr="005E0493">
              <w:t xml:space="preserve"> </w:t>
            </w:r>
          </w:p>
        </w:tc>
        <w:tc>
          <w:tcPr>
            <w:tcW w:w="6745" w:type="dxa"/>
          </w:tcPr>
          <w:p w14:paraId="7E0C688D" w14:textId="50603167" w:rsidR="00EC1513" w:rsidRDefault="009171F0" w:rsidP="009171F0">
            <w:r>
              <w:t>Number of</w:t>
            </w:r>
            <w:r w:rsidR="00EC1513">
              <w:t xml:space="preserve"> women undergoing IVF procedure.</w:t>
            </w:r>
            <w:r w:rsidR="00EC1513" w:rsidRPr="00EC1513">
              <w:t xml:space="preserve"> </w:t>
            </w:r>
          </w:p>
        </w:tc>
      </w:tr>
      <w:tr w:rsidR="00C21AEA" w14:paraId="797B383A" w14:textId="77777777" w:rsidTr="00EE73E8">
        <w:tc>
          <w:tcPr>
            <w:tcW w:w="2605" w:type="dxa"/>
            <w:shd w:val="clear" w:color="auto" w:fill="D9D9D9" w:themeFill="background1" w:themeFillShade="D9"/>
          </w:tcPr>
          <w:p w14:paraId="55C39D21" w14:textId="4D32907B" w:rsidR="00C21AEA" w:rsidRDefault="00C21AEA" w:rsidP="00C21AEA">
            <w:pPr>
              <w:rPr>
                <w:b/>
                <w:bCs/>
              </w:rPr>
            </w:pPr>
            <w:r>
              <w:rPr>
                <w:b/>
                <w:bCs/>
              </w:rPr>
              <w:t>3. Patient</w:t>
            </w:r>
            <w:r w:rsidRPr="00126D08">
              <w:rPr>
                <w:b/>
                <w:bCs/>
              </w:rPr>
              <w:t xml:space="preserve"> </w:t>
            </w:r>
            <w:r>
              <w:rPr>
                <w:b/>
                <w:bCs/>
              </w:rPr>
              <w:t>C</w:t>
            </w:r>
            <w:r w:rsidRPr="00126D08">
              <w:rPr>
                <w:b/>
                <w:bCs/>
              </w:rPr>
              <w:t>haracteristics</w:t>
            </w:r>
          </w:p>
        </w:tc>
        <w:tc>
          <w:tcPr>
            <w:tcW w:w="6745" w:type="dxa"/>
            <w:shd w:val="clear" w:color="auto" w:fill="D9D9D9" w:themeFill="background1" w:themeFillShade="D9"/>
          </w:tcPr>
          <w:p w14:paraId="4C6FD640" w14:textId="77777777" w:rsidR="00C21AEA" w:rsidRDefault="00C21AEA" w:rsidP="00C21AEA"/>
        </w:tc>
      </w:tr>
      <w:tr w:rsidR="00C21AEA" w14:paraId="57FE91BB" w14:textId="77777777" w:rsidTr="009339EE">
        <w:tc>
          <w:tcPr>
            <w:tcW w:w="2605" w:type="dxa"/>
            <w:tcMar>
              <w:left w:w="202" w:type="dxa"/>
            </w:tcMar>
          </w:tcPr>
          <w:p w14:paraId="113E55E1" w14:textId="6F60E6BE" w:rsidR="00C21AEA" w:rsidRDefault="00C21AEA" w:rsidP="00C21AEA">
            <w:r>
              <w:t xml:space="preserve">3.1 </w:t>
            </w:r>
            <w:r w:rsidRPr="005E5FB0">
              <w:t xml:space="preserve">Women's </w:t>
            </w:r>
            <w:r>
              <w:t>m</w:t>
            </w:r>
            <w:r w:rsidRPr="00D253D9">
              <w:t xml:space="preserve">ean </w:t>
            </w:r>
            <w:r>
              <w:t>a</w:t>
            </w:r>
            <w:r w:rsidRPr="00D253D9">
              <w:t>ge</w:t>
            </w:r>
          </w:p>
        </w:tc>
        <w:tc>
          <w:tcPr>
            <w:tcW w:w="6745" w:type="dxa"/>
          </w:tcPr>
          <w:p w14:paraId="1F7148B2" w14:textId="2C73CC08" w:rsidR="00C21AEA" w:rsidRDefault="00C21AEA" w:rsidP="00C21AEA">
            <w:r>
              <w:t>T</w:t>
            </w:r>
            <w:r w:rsidRPr="00D253D9">
              <w:t>he average age of all participants included in the study.</w:t>
            </w:r>
          </w:p>
        </w:tc>
      </w:tr>
      <w:tr w:rsidR="00C21AEA" w14:paraId="179A0BDF" w14:textId="77777777" w:rsidTr="00D253D9">
        <w:trPr>
          <w:trHeight w:val="62"/>
        </w:trPr>
        <w:tc>
          <w:tcPr>
            <w:tcW w:w="2605" w:type="dxa"/>
            <w:tcMar>
              <w:left w:w="202" w:type="dxa"/>
            </w:tcMar>
          </w:tcPr>
          <w:p w14:paraId="24B6D518" w14:textId="73810919" w:rsidR="00C21AEA" w:rsidRDefault="00C21AEA" w:rsidP="00C21AEA">
            <w:r>
              <w:t xml:space="preserve">3.2 </w:t>
            </w:r>
            <w:r w:rsidRPr="005E5FB0">
              <w:t xml:space="preserve">Women's </w:t>
            </w:r>
            <w:r>
              <w:t>age range</w:t>
            </w:r>
          </w:p>
        </w:tc>
        <w:tc>
          <w:tcPr>
            <w:tcW w:w="6745" w:type="dxa"/>
          </w:tcPr>
          <w:p w14:paraId="1519BDFB" w14:textId="75C773B7" w:rsidR="00C21AEA" w:rsidRDefault="00C21AEA" w:rsidP="00C21AEA">
            <w:r>
              <w:t>T</w:t>
            </w:r>
            <w:r w:rsidRPr="00D253D9">
              <w:t>he minimum and maximum ages of the participants included in the study.</w:t>
            </w:r>
          </w:p>
        </w:tc>
      </w:tr>
      <w:tr w:rsidR="00C21AEA" w14:paraId="5A537BC6" w14:textId="77777777" w:rsidTr="00D253D9">
        <w:trPr>
          <w:trHeight w:val="62"/>
        </w:trPr>
        <w:tc>
          <w:tcPr>
            <w:tcW w:w="2605" w:type="dxa"/>
            <w:tcMar>
              <w:left w:w="202" w:type="dxa"/>
            </w:tcMar>
          </w:tcPr>
          <w:p w14:paraId="727B886D" w14:textId="61313FC7" w:rsidR="00C21AEA" w:rsidRDefault="00C21AEA" w:rsidP="00C21AEA">
            <w:r>
              <w:t>3.3 Women’s mean BMI</w:t>
            </w:r>
          </w:p>
        </w:tc>
        <w:tc>
          <w:tcPr>
            <w:tcW w:w="6745" w:type="dxa"/>
          </w:tcPr>
          <w:p w14:paraId="082DA65A" w14:textId="1B937F1A" w:rsidR="00C21AEA" w:rsidRDefault="00C21AEA" w:rsidP="00C21AEA">
            <w:r>
              <w:t>T</w:t>
            </w:r>
            <w:r w:rsidRPr="00D253D9">
              <w:t xml:space="preserve">he average </w:t>
            </w:r>
            <w:r>
              <w:t>BMI</w:t>
            </w:r>
            <w:r w:rsidRPr="00D253D9">
              <w:t xml:space="preserve"> of all participants included in the study.</w:t>
            </w:r>
          </w:p>
        </w:tc>
      </w:tr>
      <w:tr w:rsidR="00C21AEA" w14:paraId="611D5FF0" w14:textId="77777777" w:rsidTr="00D253D9">
        <w:trPr>
          <w:trHeight w:val="62"/>
        </w:trPr>
        <w:tc>
          <w:tcPr>
            <w:tcW w:w="2605" w:type="dxa"/>
            <w:tcMar>
              <w:left w:w="202" w:type="dxa"/>
            </w:tcMar>
          </w:tcPr>
          <w:p w14:paraId="06807C46" w14:textId="7804A3C4" w:rsidR="00C21AEA" w:rsidRDefault="00C21AEA" w:rsidP="00C21AEA">
            <w:r>
              <w:t>3.4 Women’s BMI range</w:t>
            </w:r>
          </w:p>
        </w:tc>
        <w:tc>
          <w:tcPr>
            <w:tcW w:w="6745" w:type="dxa"/>
          </w:tcPr>
          <w:p w14:paraId="0A2C509D" w14:textId="1CEE459F" w:rsidR="00C21AEA" w:rsidRDefault="00C21AEA" w:rsidP="00C21AEA">
            <w:r>
              <w:t>T</w:t>
            </w:r>
            <w:r w:rsidRPr="00D253D9">
              <w:t xml:space="preserve">he minimum and maximum </w:t>
            </w:r>
            <w:r>
              <w:t>BMI</w:t>
            </w:r>
            <w:r w:rsidRPr="00D253D9">
              <w:t xml:space="preserve"> of the participants included in the study.</w:t>
            </w:r>
          </w:p>
        </w:tc>
      </w:tr>
      <w:tr w:rsidR="00C21AEA" w14:paraId="35B43E3E" w14:textId="77777777" w:rsidTr="009E1220">
        <w:tc>
          <w:tcPr>
            <w:tcW w:w="2605" w:type="dxa"/>
            <w:shd w:val="clear" w:color="auto" w:fill="D9D9D9" w:themeFill="background1" w:themeFillShade="D9"/>
            <w:tcMar>
              <w:left w:w="202" w:type="dxa"/>
            </w:tcMar>
          </w:tcPr>
          <w:p w14:paraId="1EC91DA0" w14:textId="16195BFD" w:rsidR="00C21AEA" w:rsidRPr="009E1220" w:rsidRDefault="00C21AEA" w:rsidP="00C21AEA">
            <w:pPr>
              <w:rPr>
                <w:b/>
                <w:bCs/>
              </w:rPr>
            </w:pPr>
            <w:r>
              <w:rPr>
                <w:b/>
                <w:bCs/>
              </w:rPr>
              <w:t xml:space="preserve">4. </w:t>
            </w:r>
            <w:r w:rsidRPr="009E1220">
              <w:rPr>
                <w:b/>
                <w:bCs/>
              </w:rPr>
              <w:t xml:space="preserve">IVF </w:t>
            </w:r>
            <w:r w:rsidR="00106AB6">
              <w:rPr>
                <w:b/>
                <w:bCs/>
              </w:rPr>
              <w:t xml:space="preserve">Cycle </w:t>
            </w:r>
            <w:r>
              <w:rPr>
                <w:b/>
                <w:bCs/>
              </w:rPr>
              <w:t>C</w:t>
            </w:r>
            <w:r w:rsidRPr="00126D08">
              <w:rPr>
                <w:b/>
                <w:bCs/>
              </w:rPr>
              <w:t>haracteristics</w:t>
            </w:r>
          </w:p>
        </w:tc>
        <w:tc>
          <w:tcPr>
            <w:tcW w:w="6745" w:type="dxa"/>
            <w:shd w:val="clear" w:color="auto" w:fill="D9D9D9" w:themeFill="background1" w:themeFillShade="D9"/>
          </w:tcPr>
          <w:p w14:paraId="24824C42" w14:textId="2631E124" w:rsidR="00C21AEA" w:rsidRPr="009E1220" w:rsidRDefault="00C21AEA" w:rsidP="00C21AEA">
            <w:pPr>
              <w:rPr>
                <w:b/>
                <w:bCs/>
              </w:rPr>
            </w:pPr>
          </w:p>
        </w:tc>
      </w:tr>
      <w:tr w:rsidR="00C21AEA" w14:paraId="5187904C" w14:textId="77777777" w:rsidTr="009339EE">
        <w:tc>
          <w:tcPr>
            <w:tcW w:w="2605" w:type="dxa"/>
            <w:tcMar>
              <w:left w:w="202" w:type="dxa"/>
            </w:tcMar>
          </w:tcPr>
          <w:p w14:paraId="5902E252" w14:textId="5ECEFD2A" w:rsidR="00C21AEA" w:rsidRPr="005E0493" w:rsidRDefault="00C21AEA" w:rsidP="00C21AEA">
            <w:r>
              <w:t xml:space="preserve">4.1 </w:t>
            </w:r>
            <w:r w:rsidRPr="00EA1680">
              <w:t>Fertilization procedure</w:t>
            </w:r>
          </w:p>
        </w:tc>
        <w:tc>
          <w:tcPr>
            <w:tcW w:w="6745" w:type="dxa"/>
          </w:tcPr>
          <w:p w14:paraId="395B8F14" w14:textId="77777777" w:rsidR="00106AB6" w:rsidRDefault="00C21AEA" w:rsidP="00C21AEA">
            <w:r>
              <w:t>The</w:t>
            </w:r>
            <w:r w:rsidRPr="00D253D9">
              <w:t xml:space="preserve"> specific methods employed to achieve fertilization in the study, such as</w:t>
            </w:r>
            <w:r w:rsidR="00106AB6">
              <w:t>:</w:t>
            </w:r>
          </w:p>
          <w:p w14:paraId="3EA0C0E6" w14:textId="32F48813" w:rsidR="00106AB6" w:rsidRDefault="00814D8E" w:rsidP="00106AB6">
            <w:pPr>
              <w:pStyle w:val="ListParagraph"/>
              <w:numPr>
                <w:ilvl w:val="0"/>
                <w:numId w:val="13"/>
              </w:numPr>
            </w:pPr>
            <w:r w:rsidRPr="00C33E82">
              <w:rPr>
                <w:b/>
                <w:bCs/>
              </w:rPr>
              <w:t>IVF</w:t>
            </w:r>
            <w:r>
              <w:t xml:space="preserve">: </w:t>
            </w:r>
            <w:r w:rsidRPr="00814D8E">
              <w:t>In Vitro Fertilization involves combining eggs and sperm</w:t>
            </w:r>
            <w:r>
              <w:t>s</w:t>
            </w:r>
            <w:r w:rsidRPr="00814D8E">
              <w:t xml:space="preserve"> outside the body and allowing them to fertilize naturally in a laboratory dish</w:t>
            </w:r>
            <w:r>
              <w:t>.</w:t>
            </w:r>
          </w:p>
          <w:p w14:paraId="1D236C07" w14:textId="78394BED" w:rsidR="00C21AEA" w:rsidRDefault="00814D8E" w:rsidP="00106AB6">
            <w:pPr>
              <w:pStyle w:val="ListParagraph"/>
              <w:numPr>
                <w:ilvl w:val="0"/>
                <w:numId w:val="13"/>
              </w:numPr>
            </w:pPr>
            <w:r w:rsidRPr="00C33E82">
              <w:rPr>
                <w:b/>
                <w:bCs/>
              </w:rPr>
              <w:t>ICSI</w:t>
            </w:r>
            <w:r>
              <w:t xml:space="preserve">: </w:t>
            </w:r>
            <w:r w:rsidRPr="00814D8E">
              <w:t>Intracytoplasmic Sperm Injection is a specialized form of IVF where a single sperm is directly injected into an egg to achieve fertilization.</w:t>
            </w:r>
          </w:p>
          <w:p w14:paraId="5EB143EC" w14:textId="6AAEE900" w:rsidR="00106AB6" w:rsidRDefault="00106AB6" w:rsidP="00106AB6">
            <w:pPr>
              <w:pStyle w:val="ListParagraph"/>
              <w:numPr>
                <w:ilvl w:val="0"/>
                <w:numId w:val="13"/>
              </w:numPr>
            </w:pPr>
            <w:r>
              <w:t xml:space="preserve">Cohort is </w:t>
            </w:r>
            <w:r w:rsidRPr="00C33E82">
              <w:rPr>
                <w:b/>
                <w:bCs/>
              </w:rPr>
              <w:t>mix</w:t>
            </w:r>
            <w:r>
              <w:t xml:space="preserve"> of both </w:t>
            </w:r>
            <w:r w:rsidRPr="00C33E82">
              <w:rPr>
                <w:b/>
                <w:bCs/>
              </w:rPr>
              <w:t>IVF</w:t>
            </w:r>
            <w:r>
              <w:t xml:space="preserve"> and </w:t>
            </w:r>
            <w:r w:rsidRPr="00C33E82">
              <w:rPr>
                <w:b/>
                <w:bCs/>
              </w:rPr>
              <w:t>ICSI</w:t>
            </w:r>
          </w:p>
        </w:tc>
      </w:tr>
      <w:tr w:rsidR="00D506D3" w14:paraId="164957C3" w14:textId="77777777" w:rsidTr="009339EE">
        <w:tc>
          <w:tcPr>
            <w:tcW w:w="2605" w:type="dxa"/>
            <w:tcMar>
              <w:left w:w="202" w:type="dxa"/>
            </w:tcMar>
          </w:tcPr>
          <w:p w14:paraId="733EFA37" w14:textId="4F9078A6" w:rsidR="00D506D3" w:rsidRPr="00D506D3" w:rsidRDefault="00D506D3" w:rsidP="00D506D3">
            <w:pPr>
              <w:rPr>
                <w:color w:val="000000" w:themeColor="text1"/>
                <w:highlight w:val="darkYellow"/>
              </w:rPr>
            </w:pPr>
            <w:r>
              <w:t>4.2 Stimulation Protocol</w:t>
            </w:r>
          </w:p>
        </w:tc>
        <w:tc>
          <w:tcPr>
            <w:tcW w:w="6745" w:type="dxa"/>
          </w:tcPr>
          <w:p w14:paraId="6342FFA6" w14:textId="77777777" w:rsidR="00D506D3" w:rsidRDefault="00D506D3" w:rsidP="00D506D3">
            <w:r>
              <w:t>R</w:t>
            </w:r>
            <w:r w:rsidRPr="000D6E79">
              <w:t>efers to the specific regimen of medications and procedures used to stimulate the ovaries to produce multiple mature eggs for retrieval, tailored to the patient's individual characteristics and needs.</w:t>
            </w:r>
            <w:r>
              <w:t xml:space="preserve"> Types of stimulation protocols:</w:t>
            </w:r>
          </w:p>
          <w:p w14:paraId="1C567353" w14:textId="77777777" w:rsidR="00D506D3" w:rsidRPr="000D6E79" w:rsidRDefault="00D506D3" w:rsidP="00D506D3"/>
          <w:p w14:paraId="3B92FFD5" w14:textId="40C9AF1D" w:rsidR="00D506D3" w:rsidRDefault="00334F7F" w:rsidP="00D506D3">
            <w:pPr>
              <w:pStyle w:val="ListParagraph"/>
              <w:numPr>
                <w:ilvl w:val="0"/>
                <w:numId w:val="16"/>
              </w:numPr>
            </w:pPr>
            <w:r w:rsidRPr="00334F7F">
              <w:rPr>
                <w:b/>
                <w:bCs/>
              </w:rPr>
              <w:t>GnRH Agonist Protocol</w:t>
            </w:r>
            <w:r>
              <w:t>:</w:t>
            </w:r>
            <w:r w:rsidRPr="00334F7F">
              <w:t xml:space="preserve"> synthetic hormones (agonists) that mimic the natural hormone GnRH (Gonadotropin-Releasing Hormone) are administered to stimulate the pituitary gland, leading to an increased release of gonadotropins and controlling the timing of ovulation. This includes both l</w:t>
            </w:r>
            <w:r w:rsidR="00D506D3" w:rsidRPr="00334F7F">
              <w:t xml:space="preserve">ong GnRH </w:t>
            </w:r>
            <w:r w:rsidRPr="00334F7F">
              <w:t>a</w:t>
            </w:r>
            <w:r w:rsidR="00D506D3" w:rsidRPr="00334F7F">
              <w:t xml:space="preserve">gonist </w:t>
            </w:r>
            <w:r w:rsidRPr="00334F7F">
              <w:t>p</w:t>
            </w:r>
            <w:r w:rsidR="00D506D3" w:rsidRPr="00334F7F">
              <w:t xml:space="preserve">rotocol </w:t>
            </w:r>
            <w:r w:rsidRPr="00334F7F">
              <w:t>and short GnRH agonist protocol.</w:t>
            </w:r>
          </w:p>
          <w:p w14:paraId="446B9CB0" w14:textId="0EF9D4D2" w:rsidR="00324628" w:rsidRPr="00334F7F" w:rsidRDefault="00324628" w:rsidP="00D506D3">
            <w:pPr>
              <w:pStyle w:val="ListParagraph"/>
              <w:numPr>
                <w:ilvl w:val="0"/>
                <w:numId w:val="16"/>
              </w:numPr>
            </w:pPr>
            <w:r w:rsidRPr="00334F7F">
              <w:rPr>
                <w:b/>
                <w:bCs/>
              </w:rPr>
              <w:t>GnRH A</w:t>
            </w:r>
            <w:r>
              <w:rPr>
                <w:b/>
                <w:bCs/>
              </w:rPr>
              <w:t>nta</w:t>
            </w:r>
            <w:r w:rsidRPr="00334F7F">
              <w:rPr>
                <w:b/>
                <w:bCs/>
              </w:rPr>
              <w:t>gonist Protocol</w:t>
            </w:r>
            <w:r>
              <w:rPr>
                <w:b/>
                <w:bCs/>
              </w:rPr>
              <w:t>:</w:t>
            </w:r>
            <w:r w:rsidR="00EF5D6B">
              <w:rPr>
                <w:b/>
                <w:bCs/>
              </w:rPr>
              <w:t xml:space="preserve"> </w:t>
            </w:r>
            <w:r w:rsidR="00EF5D6B" w:rsidRPr="00EF5D6B">
              <w:t xml:space="preserve">involves the administration of </w:t>
            </w:r>
            <w:r w:rsidR="00EF5D6B" w:rsidRPr="00EF5D6B">
              <w:lastRenderedPageBreak/>
              <w:t>antagonists which specifically block the receptors for GnRH in the pituitary gland, thus inhibiting the production of gonadotropins, allowing for precise control over the ovarian stimulation process.</w:t>
            </w:r>
          </w:p>
          <w:p w14:paraId="5B694220" w14:textId="77777777" w:rsidR="00D506D3" w:rsidRDefault="00D506D3" w:rsidP="00D506D3">
            <w:pPr>
              <w:pStyle w:val="ListParagraph"/>
              <w:numPr>
                <w:ilvl w:val="0"/>
                <w:numId w:val="16"/>
              </w:numPr>
            </w:pPr>
            <w:r w:rsidRPr="00265219">
              <w:rPr>
                <w:b/>
                <w:bCs/>
              </w:rPr>
              <w:t>Ultra-Short GnRH Agonist Protocol</w:t>
            </w:r>
            <w:r>
              <w:t>: A variation of the short protocol with even shorter agonist administration.</w:t>
            </w:r>
          </w:p>
          <w:p w14:paraId="701AB890" w14:textId="77777777" w:rsidR="00D506D3" w:rsidRDefault="00D506D3" w:rsidP="00D506D3">
            <w:pPr>
              <w:pStyle w:val="ListParagraph"/>
              <w:numPr>
                <w:ilvl w:val="0"/>
                <w:numId w:val="16"/>
              </w:numPr>
            </w:pPr>
            <w:r w:rsidRPr="00265219">
              <w:rPr>
                <w:b/>
                <w:bCs/>
              </w:rPr>
              <w:t>Mild Stimulation Protocol (Mini IVF):</w:t>
            </w:r>
            <w:r>
              <w:t xml:space="preserve"> Uses lower doses of fertility drugs to achieve a more gentle stimulation, often suitable for women with a lower ovarian reserve or those at risk for OHSS.</w:t>
            </w:r>
          </w:p>
          <w:p w14:paraId="4C275E94" w14:textId="77777777" w:rsidR="00D506D3" w:rsidRDefault="00D506D3" w:rsidP="00D506D3">
            <w:pPr>
              <w:pStyle w:val="ListParagraph"/>
              <w:numPr>
                <w:ilvl w:val="0"/>
                <w:numId w:val="16"/>
              </w:numPr>
            </w:pPr>
            <w:r w:rsidRPr="00265219">
              <w:rPr>
                <w:b/>
                <w:bCs/>
              </w:rPr>
              <w:t>Natural Cycle IVF</w:t>
            </w:r>
            <w:r>
              <w:t xml:space="preserve">: Little to no stimulation drugs </w:t>
            </w:r>
            <w:proofErr w:type="gramStart"/>
            <w:r>
              <w:t>are</w:t>
            </w:r>
            <w:proofErr w:type="gramEnd"/>
            <w:r>
              <w:t xml:space="preserve"> used, relying on the natural menstrual cycle to produce a single egg.</w:t>
            </w:r>
          </w:p>
          <w:p w14:paraId="1D642DC2" w14:textId="77777777" w:rsidR="00D506D3" w:rsidRDefault="00D506D3" w:rsidP="00D506D3">
            <w:pPr>
              <w:pStyle w:val="ListParagraph"/>
              <w:numPr>
                <w:ilvl w:val="0"/>
                <w:numId w:val="16"/>
              </w:numPr>
            </w:pPr>
            <w:r w:rsidRPr="00265219">
              <w:rPr>
                <w:b/>
                <w:bCs/>
              </w:rPr>
              <w:t>Natural Modified IVF:</w:t>
            </w:r>
            <w:r>
              <w:t xml:space="preserve"> A minimal approach using low doses of gonadotropins, often combined with </w:t>
            </w:r>
            <w:proofErr w:type="spellStart"/>
            <w:r>
              <w:t>Clomid</w:t>
            </w:r>
            <w:proofErr w:type="spellEnd"/>
            <w:r>
              <w:t>, to produce a small number of eggs.</w:t>
            </w:r>
          </w:p>
          <w:p w14:paraId="5211F74E" w14:textId="2D84DFC1" w:rsidR="00D506D3" w:rsidRPr="00D506D3" w:rsidRDefault="00D506D3" w:rsidP="00334F7F">
            <w:pPr>
              <w:pStyle w:val="ListParagraph"/>
            </w:pPr>
          </w:p>
        </w:tc>
      </w:tr>
      <w:tr w:rsidR="00D506D3" w14:paraId="62A4DC76" w14:textId="77777777" w:rsidTr="009339EE">
        <w:tc>
          <w:tcPr>
            <w:tcW w:w="2605" w:type="dxa"/>
            <w:tcMar>
              <w:left w:w="202" w:type="dxa"/>
            </w:tcMar>
          </w:tcPr>
          <w:p w14:paraId="55AB6FC4" w14:textId="3DF85E1E" w:rsidR="00D506D3" w:rsidRPr="00D506D3" w:rsidRDefault="00D506D3" w:rsidP="00D506D3">
            <w:pPr>
              <w:rPr>
                <w:color w:val="000000" w:themeColor="text1"/>
                <w:highlight w:val="darkYellow"/>
              </w:rPr>
            </w:pPr>
            <w:r>
              <w:lastRenderedPageBreak/>
              <w:t xml:space="preserve">4.3 </w:t>
            </w:r>
            <w:r w:rsidRPr="000D6E79">
              <w:t xml:space="preserve">Trigger medication </w:t>
            </w:r>
          </w:p>
        </w:tc>
        <w:tc>
          <w:tcPr>
            <w:tcW w:w="6745" w:type="dxa"/>
          </w:tcPr>
          <w:p w14:paraId="76866AEE" w14:textId="77777777" w:rsidR="00D506D3" w:rsidRDefault="00D506D3" w:rsidP="00D506D3">
            <w:r w:rsidRPr="000D6E79">
              <w:t>Trigger medication for final oocyte maturation</w:t>
            </w:r>
            <w:r>
              <w:t xml:space="preserve">. Type of trigger medications used: </w:t>
            </w:r>
          </w:p>
          <w:p w14:paraId="1DC136A2" w14:textId="77777777" w:rsidR="00D506D3" w:rsidRDefault="00D506D3" w:rsidP="00D506D3"/>
          <w:p w14:paraId="167FCBCA" w14:textId="77777777" w:rsidR="00E66867" w:rsidRDefault="00E66867" w:rsidP="00E66867">
            <w:pPr>
              <w:pStyle w:val="ListParagraph"/>
              <w:numPr>
                <w:ilvl w:val="0"/>
                <w:numId w:val="16"/>
              </w:numPr>
            </w:pPr>
            <w:proofErr w:type="spellStart"/>
            <w:proofErr w:type="gramStart"/>
            <w:r w:rsidRPr="00E66867">
              <w:rPr>
                <w:b/>
                <w:bCs/>
              </w:rPr>
              <w:t>hCG</w:t>
            </w:r>
            <w:proofErr w:type="spellEnd"/>
            <w:r w:rsidRPr="00E66867">
              <w:rPr>
                <w:b/>
                <w:bCs/>
              </w:rPr>
              <w:t>-based</w:t>
            </w:r>
            <w:proofErr w:type="gramEnd"/>
            <w:r w:rsidRPr="00E66867">
              <w:rPr>
                <w:b/>
                <w:bCs/>
              </w:rPr>
              <w:t xml:space="preserve"> Trigger Shots</w:t>
            </w:r>
            <w:r>
              <w:t xml:space="preserve">: </w:t>
            </w:r>
            <w:proofErr w:type="spellStart"/>
            <w:r>
              <w:t>hCG</w:t>
            </w:r>
            <w:proofErr w:type="spellEnd"/>
            <w:r>
              <w:t xml:space="preserve"> is similar in structure to luteinizing hormone (LH), and it's used to mimic the LH surge that naturally triggers ovulation. </w:t>
            </w:r>
          </w:p>
          <w:p w14:paraId="253225BB" w14:textId="0DA538C6" w:rsidR="00E66867" w:rsidRDefault="00E66867" w:rsidP="00E66867">
            <w:pPr>
              <w:pStyle w:val="ListParagraph"/>
              <w:numPr>
                <w:ilvl w:val="0"/>
                <w:numId w:val="16"/>
              </w:numPr>
            </w:pPr>
            <w:r w:rsidRPr="00E66867">
              <w:rPr>
                <w:b/>
                <w:bCs/>
              </w:rPr>
              <w:t>GnRH Agonist Trigger Shots</w:t>
            </w:r>
            <w:r>
              <w:t xml:space="preserve">: can be used, especially in protocols where GnRH antagonists are being used for suppression, to trigger final oocyte maturation. </w:t>
            </w:r>
          </w:p>
          <w:p w14:paraId="2CEB86F3" w14:textId="5423B740" w:rsidR="00D506D3" w:rsidRPr="00291819" w:rsidRDefault="00444E69" w:rsidP="00291819">
            <w:pPr>
              <w:pStyle w:val="ListParagraph"/>
              <w:numPr>
                <w:ilvl w:val="0"/>
                <w:numId w:val="16"/>
              </w:numPr>
            </w:pPr>
            <w:r>
              <w:rPr>
                <w:b/>
                <w:bCs/>
              </w:rPr>
              <w:t>Others</w:t>
            </w:r>
          </w:p>
        </w:tc>
      </w:tr>
      <w:tr w:rsidR="00D506D3" w14:paraId="608011C4" w14:textId="77777777" w:rsidTr="009339EE">
        <w:tc>
          <w:tcPr>
            <w:tcW w:w="2605" w:type="dxa"/>
            <w:tcMar>
              <w:left w:w="202" w:type="dxa"/>
            </w:tcMar>
          </w:tcPr>
          <w:p w14:paraId="25737A27" w14:textId="2A91EE79" w:rsidR="00D506D3" w:rsidRDefault="00D506D3" w:rsidP="00D506D3">
            <w:r>
              <w:t xml:space="preserve">4.4 </w:t>
            </w:r>
            <w:r w:rsidRPr="005D7488">
              <w:t xml:space="preserve">Outcome </w:t>
            </w:r>
            <w:r>
              <w:t>m</w:t>
            </w:r>
            <w:r w:rsidRPr="005D7488">
              <w:t>easures</w:t>
            </w:r>
          </w:p>
        </w:tc>
        <w:tc>
          <w:tcPr>
            <w:tcW w:w="6745" w:type="dxa"/>
          </w:tcPr>
          <w:p w14:paraId="054D130D" w14:textId="62DD260D" w:rsidR="00D506D3" w:rsidRDefault="00D506D3" w:rsidP="00346399">
            <w:pPr>
              <w:spacing w:line="276" w:lineRule="auto"/>
            </w:pPr>
            <w:r w:rsidRPr="005D7488">
              <w:t>The specific results or effects that the study aims to evaluate, such as</w:t>
            </w:r>
            <w:r>
              <w:t>:</w:t>
            </w:r>
          </w:p>
          <w:p w14:paraId="655D29AB" w14:textId="21629C68" w:rsidR="006736D5" w:rsidRDefault="003E75D2" w:rsidP="00D506D3">
            <w:pPr>
              <w:pStyle w:val="ListParagraph"/>
              <w:numPr>
                <w:ilvl w:val="0"/>
                <w:numId w:val="14"/>
              </w:numPr>
              <w:spacing w:line="276" w:lineRule="auto"/>
            </w:pPr>
            <w:r w:rsidRPr="003E75D2">
              <w:rPr>
                <w:b/>
                <w:bCs/>
              </w:rPr>
              <w:t>Number of Oocytes Retrieved</w:t>
            </w:r>
            <w:r w:rsidR="00D506D3">
              <w:t xml:space="preserve">: </w:t>
            </w:r>
          </w:p>
          <w:p w14:paraId="6E8711D1" w14:textId="5909BC21" w:rsidR="006736D5" w:rsidRDefault="006736D5" w:rsidP="006736D5">
            <w:pPr>
              <w:pStyle w:val="ListParagraph"/>
              <w:numPr>
                <w:ilvl w:val="0"/>
                <w:numId w:val="23"/>
              </w:numPr>
              <w:spacing w:line="276" w:lineRule="auto"/>
            </w:pPr>
            <w:r>
              <w:rPr>
                <w:b/>
                <w:bCs/>
              </w:rPr>
              <w:t>Total number of oocytes retrieve</w:t>
            </w:r>
            <w:r w:rsidR="00346399">
              <w:rPr>
                <w:b/>
                <w:bCs/>
              </w:rPr>
              <w:t>d</w:t>
            </w:r>
            <w:r w:rsidRPr="006736D5">
              <w:t>:</w:t>
            </w:r>
            <w:r>
              <w:t xml:space="preserve"> </w:t>
            </w:r>
            <w:r w:rsidR="00D506D3">
              <w:t>The total count of oocytes, both mature and immature, collected during an ART procedure like IVF.</w:t>
            </w:r>
          </w:p>
          <w:p w14:paraId="19EBA84B" w14:textId="77777777" w:rsidR="006736D5" w:rsidRDefault="00D506D3" w:rsidP="006736D5">
            <w:pPr>
              <w:pStyle w:val="ListParagraph"/>
              <w:numPr>
                <w:ilvl w:val="0"/>
                <w:numId w:val="23"/>
              </w:numPr>
              <w:spacing w:line="276" w:lineRule="auto"/>
            </w:pPr>
            <w:r w:rsidRPr="006736D5">
              <w:rPr>
                <w:b/>
                <w:bCs/>
              </w:rPr>
              <w:t>Number of MII oocytes retrieved:</w:t>
            </w:r>
            <w:r>
              <w:t xml:space="preserve"> the count of mature oocytes. </w:t>
            </w:r>
            <w:r w:rsidRPr="00814D8E">
              <w:t>MII (Metaphase II) oocytes refer to mature egg cells that have completed both meiotic divisions and are ready for fertilization.</w:t>
            </w:r>
          </w:p>
          <w:p w14:paraId="1F3C0F1A" w14:textId="34AE331D" w:rsidR="00D506D3" w:rsidRDefault="00D506D3" w:rsidP="006736D5">
            <w:pPr>
              <w:pStyle w:val="ListParagraph"/>
              <w:numPr>
                <w:ilvl w:val="0"/>
                <w:numId w:val="23"/>
              </w:numPr>
              <w:spacing w:line="276" w:lineRule="auto"/>
            </w:pPr>
            <w:r w:rsidRPr="006736D5">
              <w:rPr>
                <w:b/>
                <w:bCs/>
              </w:rPr>
              <w:t>Number of 2PNs:</w:t>
            </w:r>
            <w:r>
              <w:t xml:space="preserve"> the count of </w:t>
            </w:r>
            <w:r w:rsidRPr="00814D8E">
              <w:t>two-pronuclear</w:t>
            </w:r>
            <w:r>
              <w:t>. The 2PN</w:t>
            </w:r>
            <w:r w:rsidRPr="00814D8E">
              <w:t xml:space="preserve"> refers to a stage after fertilization, where the oocyte and sperm nuclei are present within the fertilized egg, but have not yet fused. The presence of two </w:t>
            </w:r>
            <w:proofErr w:type="spellStart"/>
            <w:r w:rsidRPr="00814D8E">
              <w:t>pronuclei</w:t>
            </w:r>
            <w:proofErr w:type="spellEnd"/>
            <w:r w:rsidRPr="00814D8E">
              <w:t xml:space="preserve"> (2PN) is typically a sign of normal fertilization and is observed during the assessment of embryos in the laboratory.</w:t>
            </w:r>
          </w:p>
          <w:p w14:paraId="21B3688F" w14:textId="56721457" w:rsidR="00437E92" w:rsidRDefault="003E75D2" w:rsidP="00D506D3">
            <w:pPr>
              <w:pStyle w:val="ListParagraph"/>
              <w:numPr>
                <w:ilvl w:val="0"/>
                <w:numId w:val="14"/>
              </w:numPr>
              <w:spacing w:line="276" w:lineRule="auto"/>
            </w:pPr>
            <w:r w:rsidRPr="003E75D2">
              <w:rPr>
                <w:b/>
                <w:bCs/>
              </w:rPr>
              <w:t>Oocyte Viability</w:t>
            </w:r>
            <w:r w:rsidR="00437E92">
              <w:t>:</w:t>
            </w:r>
            <w:r w:rsidR="00437E92" w:rsidRPr="00437E92">
              <w:t xml:space="preserve"> refers to the ability of an oocyte (egg) to undergo successful fertilization and participate in the subsequent stages of embryo development.</w:t>
            </w:r>
            <w:r w:rsidR="00437E92">
              <w:t xml:space="preserve"> </w:t>
            </w:r>
            <w:r w:rsidR="00437E92" w:rsidRPr="00437E92">
              <w:t>Oocytes viability can be classified into two categories: viable and non-viable.</w:t>
            </w:r>
          </w:p>
          <w:p w14:paraId="7E5A1B40" w14:textId="08AE0073" w:rsidR="00346399" w:rsidRDefault="003E75D2" w:rsidP="00B13000">
            <w:pPr>
              <w:pStyle w:val="ListParagraph"/>
              <w:numPr>
                <w:ilvl w:val="0"/>
                <w:numId w:val="14"/>
              </w:numPr>
              <w:spacing w:line="276" w:lineRule="auto"/>
            </w:pPr>
            <w:r w:rsidRPr="003E75D2">
              <w:rPr>
                <w:b/>
                <w:bCs/>
              </w:rPr>
              <w:t>Number and Size of Follicles</w:t>
            </w:r>
            <w:r w:rsidR="00B13000">
              <w:t>: includes 1)</w:t>
            </w:r>
            <w:r w:rsidR="00B13000" w:rsidRPr="00B13000">
              <w:t xml:space="preserve"> quantitative assessment </w:t>
            </w:r>
            <w:r w:rsidR="00B13000" w:rsidRPr="00B13000">
              <w:lastRenderedPageBreak/>
              <w:t>of both the total count of ovarian follicles and their individual dimensions</w:t>
            </w:r>
            <w:r w:rsidR="00B13000">
              <w:t xml:space="preserve">, 2) </w:t>
            </w:r>
            <w:r w:rsidR="00346399" w:rsidRPr="00F377FF">
              <w:t>assessment of whether the follicles retrieved during the ovarian stimulation phase of IVF contain mature oocytes</w:t>
            </w:r>
            <w:r w:rsidR="00346399">
              <w:t>.</w:t>
            </w:r>
          </w:p>
          <w:p w14:paraId="798801ED" w14:textId="785F6E3A" w:rsidR="00077AB5" w:rsidRPr="00077AB5" w:rsidRDefault="003E75D2" w:rsidP="00D506D3">
            <w:pPr>
              <w:pStyle w:val="ListParagraph"/>
              <w:numPr>
                <w:ilvl w:val="0"/>
                <w:numId w:val="14"/>
              </w:numPr>
              <w:spacing w:line="276" w:lineRule="auto"/>
              <w:rPr>
                <w:b/>
                <w:bCs/>
              </w:rPr>
            </w:pPr>
            <w:r w:rsidRPr="003E75D2">
              <w:rPr>
                <w:b/>
                <w:bCs/>
              </w:rPr>
              <w:t>Blastocyst Development</w:t>
            </w:r>
            <w:r w:rsidR="00077AB5" w:rsidRPr="00077AB5">
              <w:rPr>
                <w:b/>
                <w:bCs/>
              </w:rPr>
              <w:t>:</w:t>
            </w:r>
          </w:p>
          <w:p w14:paraId="613AB309" w14:textId="4B16EA01" w:rsidR="00D506D3" w:rsidRDefault="00D506D3" w:rsidP="00077AB5">
            <w:pPr>
              <w:pStyle w:val="ListParagraph"/>
              <w:numPr>
                <w:ilvl w:val="0"/>
                <w:numId w:val="23"/>
              </w:numPr>
              <w:spacing w:line="276" w:lineRule="auto"/>
            </w:pPr>
            <w:r w:rsidRPr="00F377FF">
              <w:rPr>
                <w:b/>
                <w:bCs/>
              </w:rPr>
              <w:t>Rate of high quality blastocysts:</w:t>
            </w:r>
            <w:r>
              <w:t xml:space="preserve"> </w:t>
            </w:r>
            <w:r w:rsidRPr="00BB6875">
              <w:t>percentage of high quality blastocysts that developed from the initial number of fertilized ooc</w:t>
            </w:r>
            <w:r w:rsidR="00D1561A">
              <w:t>yt</w:t>
            </w:r>
            <w:r w:rsidRPr="00BB6875">
              <w:t>es as superior to the total number of high quality blastocysts per treatment.</w:t>
            </w:r>
          </w:p>
          <w:p w14:paraId="55A9A9BE" w14:textId="76223E9C" w:rsidR="00077AB5" w:rsidRDefault="00077AB5" w:rsidP="00077AB5">
            <w:pPr>
              <w:pStyle w:val="ListParagraph"/>
              <w:numPr>
                <w:ilvl w:val="0"/>
                <w:numId w:val="23"/>
              </w:numPr>
              <w:spacing w:line="276" w:lineRule="auto"/>
            </w:pPr>
            <w:r w:rsidRPr="00077AB5">
              <w:rPr>
                <w:b/>
                <w:bCs/>
              </w:rPr>
              <w:t>Successful cleavage in follicular fluid samples</w:t>
            </w:r>
            <w:r>
              <w:t>:</w:t>
            </w:r>
            <w:r w:rsidRPr="00077AB5">
              <w:t xml:space="preserve"> refers to the division and growth of an embryo in the fluid that surrounds the developing oocytes, indicating a vital stage in embryo development and a positive sign in the IVF process.</w:t>
            </w:r>
          </w:p>
          <w:p w14:paraId="4092FEB8" w14:textId="11C5245C" w:rsidR="00346399" w:rsidRDefault="003E75D2" w:rsidP="00D506D3">
            <w:pPr>
              <w:pStyle w:val="ListParagraph"/>
              <w:numPr>
                <w:ilvl w:val="0"/>
                <w:numId w:val="14"/>
              </w:numPr>
              <w:spacing w:line="276" w:lineRule="auto"/>
            </w:pPr>
            <w:r w:rsidRPr="003E75D2">
              <w:rPr>
                <w:b/>
                <w:bCs/>
              </w:rPr>
              <w:t>Clinical Pregnancy</w:t>
            </w:r>
            <w:r w:rsidR="00D506D3" w:rsidRPr="00F377FF">
              <w:rPr>
                <w:b/>
                <w:bCs/>
              </w:rPr>
              <w:t>:</w:t>
            </w:r>
            <w:r w:rsidR="00D506D3">
              <w:t xml:space="preserve"> </w:t>
            </w:r>
          </w:p>
          <w:p w14:paraId="0BDAC5A6" w14:textId="77777777" w:rsidR="00346399" w:rsidRDefault="00346399" w:rsidP="00346399">
            <w:pPr>
              <w:pStyle w:val="ListParagraph"/>
              <w:numPr>
                <w:ilvl w:val="0"/>
                <w:numId w:val="23"/>
              </w:numPr>
              <w:spacing w:line="276" w:lineRule="auto"/>
            </w:pPr>
            <w:r w:rsidRPr="003319F6">
              <w:rPr>
                <w:b/>
                <w:bCs/>
              </w:rPr>
              <w:t>Clinical pregnancy</w:t>
            </w:r>
            <w:r>
              <w:t xml:space="preserve">: </w:t>
            </w:r>
            <w:r w:rsidR="00D506D3" w:rsidRPr="00FE59BC">
              <w:t>a pregnancy confirmed by clinical methods, such as ultrasound visualization of a gestational sac, rather than just a positive pregnancy test</w:t>
            </w:r>
            <w:r w:rsidR="00D506D3">
              <w:t>.</w:t>
            </w:r>
          </w:p>
          <w:p w14:paraId="79F9ED36" w14:textId="125617C6" w:rsidR="00D506D3" w:rsidRDefault="00D506D3" w:rsidP="00346399">
            <w:pPr>
              <w:pStyle w:val="ListParagraph"/>
              <w:numPr>
                <w:ilvl w:val="0"/>
                <w:numId w:val="23"/>
              </w:numPr>
              <w:spacing w:line="276" w:lineRule="auto"/>
            </w:pPr>
            <w:r w:rsidRPr="00346399">
              <w:rPr>
                <w:b/>
                <w:bCs/>
              </w:rPr>
              <w:t>Clinical pregnancy rate:</w:t>
            </w:r>
            <w:r>
              <w:t xml:space="preserve"> </w:t>
            </w:r>
            <w:r w:rsidRPr="00FE59BC">
              <w:t xml:space="preserve">the percentage of </w:t>
            </w:r>
            <w:r w:rsidRPr="00475AFF">
              <w:t>IVF/ICSI cycles</w:t>
            </w:r>
            <w:r w:rsidRPr="00FE59BC">
              <w:t xml:space="preserve"> that result in a pregnancy confirmed by clinical methods</w:t>
            </w:r>
            <w:r>
              <w:t>.</w:t>
            </w:r>
          </w:p>
          <w:p w14:paraId="43E9732A" w14:textId="1D377D08" w:rsidR="00346399" w:rsidRDefault="003E75D2" w:rsidP="00D506D3">
            <w:pPr>
              <w:pStyle w:val="ListParagraph"/>
              <w:numPr>
                <w:ilvl w:val="0"/>
                <w:numId w:val="14"/>
              </w:numPr>
              <w:spacing w:line="276" w:lineRule="auto"/>
            </w:pPr>
            <w:r w:rsidRPr="003E75D2">
              <w:rPr>
                <w:b/>
                <w:bCs/>
              </w:rPr>
              <w:t>Live Birth Delivery</w:t>
            </w:r>
            <w:r w:rsidR="00D506D3" w:rsidRPr="00F377FF">
              <w:rPr>
                <w:b/>
                <w:bCs/>
              </w:rPr>
              <w:t>:</w:t>
            </w:r>
            <w:r w:rsidR="00D506D3">
              <w:t xml:space="preserve"> </w:t>
            </w:r>
          </w:p>
          <w:p w14:paraId="1D8B4543" w14:textId="77777777" w:rsidR="00346399" w:rsidRDefault="00346399" w:rsidP="00346399">
            <w:pPr>
              <w:pStyle w:val="ListParagraph"/>
              <w:numPr>
                <w:ilvl w:val="0"/>
                <w:numId w:val="23"/>
              </w:numPr>
              <w:spacing w:line="276" w:lineRule="auto"/>
            </w:pPr>
            <w:r w:rsidRPr="000D5477">
              <w:rPr>
                <w:b/>
                <w:bCs/>
              </w:rPr>
              <w:t>Live birth delivery</w:t>
            </w:r>
            <w:r>
              <w:t xml:space="preserve">: </w:t>
            </w:r>
            <w:r w:rsidR="00D506D3" w:rsidRPr="00B2724E">
              <w:t>refers to the successful delivery of one or more living babies following an IVF treatment cycle</w:t>
            </w:r>
            <w:r w:rsidR="00D506D3">
              <w:t>.</w:t>
            </w:r>
          </w:p>
          <w:p w14:paraId="302D1A81" w14:textId="77777777" w:rsidR="00346399" w:rsidRDefault="00D506D3" w:rsidP="00346399">
            <w:pPr>
              <w:pStyle w:val="ListParagraph"/>
              <w:numPr>
                <w:ilvl w:val="0"/>
                <w:numId w:val="23"/>
              </w:numPr>
              <w:spacing w:line="276" w:lineRule="auto"/>
            </w:pPr>
            <w:r w:rsidRPr="00346399">
              <w:rPr>
                <w:b/>
                <w:bCs/>
              </w:rPr>
              <w:t>Live birth rate (LBR):</w:t>
            </w:r>
            <w:r>
              <w:t xml:space="preserve"> the percentage</w:t>
            </w:r>
            <w:r w:rsidRPr="00475AFF">
              <w:t xml:space="preserve"> of all initiated IVF/ICSI cycles that lead to a live birth.</w:t>
            </w:r>
          </w:p>
          <w:p w14:paraId="7F876C23" w14:textId="77E53B9E" w:rsidR="00D506D3" w:rsidRDefault="00D506D3" w:rsidP="00346399">
            <w:pPr>
              <w:pStyle w:val="ListParagraph"/>
              <w:numPr>
                <w:ilvl w:val="0"/>
                <w:numId w:val="23"/>
              </w:numPr>
              <w:spacing w:line="276" w:lineRule="auto"/>
            </w:pPr>
            <w:r w:rsidRPr="00346399">
              <w:rPr>
                <w:b/>
                <w:bCs/>
              </w:rPr>
              <w:t>Cumulative live birth rate (CLBR):</w:t>
            </w:r>
            <w:r>
              <w:t xml:space="preserve"> </w:t>
            </w:r>
            <w:r w:rsidRPr="009277A8">
              <w:t>the delivery of a live neonate in the fresh or in the subsequent frozen–thawed cycles in relation to the woman’s age and the numbers of oocyte retrieved.</w:t>
            </w:r>
          </w:p>
          <w:p w14:paraId="3E2C0454" w14:textId="3EA638AE" w:rsidR="00D506D3" w:rsidRDefault="00EA5207" w:rsidP="00D506D3">
            <w:pPr>
              <w:pStyle w:val="ListParagraph"/>
              <w:numPr>
                <w:ilvl w:val="0"/>
                <w:numId w:val="14"/>
              </w:numPr>
              <w:spacing w:line="276" w:lineRule="auto"/>
            </w:pPr>
            <w:r w:rsidRPr="00EA5207">
              <w:rPr>
                <w:b/>
                <w:bCs/>
              </w:rPr>
              <w:t>Moderate/Severe OHSS Incidence</w:t>
            </w:r>
            <w:r w:rsidR="00D506D3">
              <w:t>: m</w:t>
            </w:r>
            <w:r w:rsidR="00D506D3" w:rsidRPr="002F5A5F">
              <w:t xml:space="preserve">oderate/severe Ovarian </w:t>
            </w:r>
            <w:proofErr w:type="spellStart"/>
            <w:r w:rsidR="00D506D3" w:rsidRPr="002F5A5F">
              <w:t>Hyperstimulation</w:t>
            </w:r>
            <w:proofErr w:type="spellEnd"/>
            <w:r w:rsidR="00D506D3" w:rsidRPr="002F5A5F">
              <w:t xml:space="preserve"> Syndrome (OHSS) refers to a serious form of OHSS, a potential complication of fertility treatments like IVF, characterized by enlarged ovaries, accumulation of fluid in the abdomen, and symptoms such as nausea, vomiting, and shortness of breath</w:t>
            </w:r>
            <w:r w:rsidR="00D506D3">
              <w:t>.</w:t>
            </w:r>
          </w:p>
          <w:p w14:paraId="3B4F5583" w14:textId="77777777" w:rsidR="00F92919" w:rsidRPr="00F92919" w:rsidRDefault="00F92919" w:rsidP="00F92919">
            <w:pPr>
              <w:pStyle w:val="ListParagraph"/>
              <w:numPr>
                <w:ilvl w:val="0"/>
                <w:numId w:val="14"/>
              </w:numPr>
              <w:spacing w:line="276" w:lineRule="auto"/>
            </w:pPr>
            <w:r w:rsidRPr="00F92919">
              <w:rPr>
                <w:b/>
                <w:bCs/>
              </w:rPr>
              <w:t xml:space="preserve">Hormone Concentration After Stimulation </w:t>
            </w:r>
          </w:p>
          <w:p w14:paraId="2A00E95D" w14:textId="01321A0B" w:rsidR="003319F6" w:rsidRDefault="00D506D3" w:rsidP="00F92919">
            <w:pPr>
              <w:pStyle w:val="ListParagraph"/>
              <w:numPr>
                <w:ilvl w:val="0"/>
                <w:numId w:val="23"/>
              </w:numPr>
              <w:spacing w:line="276" w:lineRule="auto"/>
            </w:pPr>
            <w:r w:rsidRPr="00F377FF">
              <w:rPr>
                <w:b/>
                <w:bCs/>
              </w:rPr>
              <w:t>Next-day E2 level:</w:t>
            </w:r>
            <w:r w:rsidRPr="006C58F6">
              <w:t xml:space="preserve"> refer</w:t>
            </w:r>
            <w:r>
              <w:t>s</w:t>
            </w:r>
            <w:r w:rsidRPr="006C58F6">
              <w:t xml:space="preserve"> to the measurement of estradiol (E2), a form of estrogen hormone, in the blood the day following a particular event or intervention, such as ovarian stimulation in IVF</w:t>
            </w:r>
            <w:r>
              <w:t>.</w:t>
            </w:r>
          </w:p>
          <w:p w14:paraId="1CFB5C7A" w14:textId="7762F293" w:rsidR="00D506D3" w:rsidRDefault="00D506D3" w:rsidP="003319F6">
            <w:pPr>
              <w:pStyle w:val="ListParagraph"/>
              <w:numPr>
                <w:ilvl w:val="0"/>
                <w:numId w:val="23"/>
              </w:numPr>
              <w:spacing w:line="276" w:lineRule="auto"/>
            </w:pPr>
            <w:r w:rsidRPr="003319F6">
              <w:rPr>
                <w:b/>
                <w:bCs/>
              </w:rPr>
              <w:t>FSH concentration after stimulation:</w:t>
            </w:r>
            <w:r w:rsidRPr="00E3478B">
              <w:t xml:space="preserve"> refers to the level of Follicle-Stimulating Hormone (FSH) in the blood following the </w:t>
            </w:r>
            <w:r w:rsidRPr="00E3478B">
              <w:lastRenderedPageBreak/>
              <w:t>administration of medications to stimulate the ovaries</w:t>
            </w:r>
          </w:p>
          <w:p w14:paraId="536C7B43" w14:textId="310B8172" w:rsidR="003319F6" w:rsidRPr="0034515C" w:rsidRDefault="0028512A" w:rsidP="00D506D3">
            <w:pPr>
              <w:pStyle w:val="ListParagraph"/>
              <w:numPr>
                <w:ilvl w:val="0"/>
                <w:numId w:val="14"/>
              </w:numPr>
              <w:spacing w:line="276" w:lineRule="auto"/>
            </w:pPr>
            <w:r w:rsidRPr="0028512A">
              <w:rPr>
                <w:b/>
                <w:bCs/>
              </w:rPr>
              <w:t>Treatment Management and Optimization</w:t>
            </w:r>
            <w:r w:rsidR="003319F6">
              <w:rPr>
                <w:b/>
                <w:bCs/>
              </w:rPr>
              <w:t>:</w:t>
            </w:r>
            <w:r w:rsidR="0034515C">
              <w:t xml:space="preserve"> </w:t>
            </w:r>
            <w:r w:rsidR="0034515C" w:rsidRPr="0034515C">
              <w:t>Outcome measures related to the decision-making, planning, and optimization related to ovarian stimulation during an IVF cycle.</w:t>
            </w:r>
          </w:p>
          <w:p w14:paraId="0DBF5A7E" w14:textId="77777777" w:rsidR="003319F6" w:rsidRDefault="00D506D3" w:rsidP="003319F6">
            <w:pPr>
              <w:pStyle w:val="ListParagraph"/>
              <w:numPr>
                <w:ilvl w:val="0"/>
                <w:numId w:val="23"/>
              </w:numPr>
              <w:spacing w:line="276" w:lineRule="auto"/>
            </w:pPr>
            <w:r w:rsidRPr="00D902C7">
              <w:rPr>
                <w:b/>
                <w:bCs/>
              </w:rPr>
              <w:t>Gonadotropin starting dose</w:t>
            </w:r>
            <w:r>
              <w:t xml:space="preserve">: </w:t>
            </w:r>
            <w:r w:rsidRPr="00226AD1">
              <w:t>refers to the initial amount of hormone medication administered to stimulate the ovaries to produce multiple eggs at the beginning of an IVF treatment cycle</w:t>
            </w:r>
            <w:r>
              <w:t>.</w:t>
            </w:r>
          </w:p>
          <w:p w14:paraId="4BE8CF62" w14:textId="77777777" w:rsidR="003319F6" w:rsidRDefault="00D506D3" w:rsidP="003319F6">
            <w:pPr>
              <w:pStyle w:val="ListParagraph"/>
              <w:numPr>
                <w:ilvl w:val="0"/>
                <w:numId w:val="23"/>
              </w:numPr>
              <w:spacing w:line="276" w:lineRule="auto"/>
            </w:pPr>
            <w:r w:rsidRPr="003319F6">
              <w:rPr>
                <w:b/>
                <w:bCs/>
              </w:rPr>
              <w:t>Ovarian stimulation status</w:t>
            </w:r>
            <w:r>
              <w:t>:</w:t>
            </w:r>
            <w:r w:rsidRPr="007116DF">
              <w:t xml:space="preserve"> refers to the decision made during an IVF treatment cycle to either stop or continue the administration of hormones to stimulate the ovaries, based on the patient's response and the development of follicles.</w:t>
            </w:r>
          </w:p>
          <w:p w14:paraId="33D7C012" w14:textId="77777777" w:rsidR="003319F6" w:rsidRDefault="00D506D3" w:rsidP="003319F6">
            <w:pPr>
              <w:pStyle w:val="ListParagraph"/>
              <w:numPr>
                <w:ilvl w:val="0"/>
                <w:numId w:val="23"/>
              </w:numPr>
              <w:spacing w:line="276" w:lineRule="auto"/>
            </w:pPr>
            <w:r w:rsidRPr="003319F6">
              <w:rPr>
                <w:b/>
                <w:bCs/>
              </w:rPr>
              <w:t>Ovulation trigger decision</w:t>
            </w:r>
            <w:r w:rsidRPr="007116DF">
              <w:t>: decide to "Trigger" for proceeding with ovulation induction or "Cancel" for halting the procedure, depending on various factors such as follicle development, hormone levels, or other clinical considerations</w:t>
            </w:r>
            <w:r>
              <w:t>.</w:t>
            </w:r>
          </w:p>
          <w:p w14:paraId="2158E73D" w14:textId="77777777" w:rsidR="003319F6" w:rsidRDefault="00D506D3" w:rsidP="003319F6">
            <w:pPr>
              <w:pStyle w:val="ListParagraph"/>
              <w:numPr>
                <w:ilvl w:val="0"/>
                <w:numId w:val="23"/>
              </w:numPr>
              <w:spacing w:line="276" w:lineRule="auto"/>
            </w:pPr>
            <w:r w:rsidRPr="003319F6">
              <w:rPr>
                <w:b/>
                <w:bCs/>
              </w:rPr>
              <w:t>Days to follow-up</w:t>
            </w:r>
            <w:r w:rsidRPr="007116DF">
              <w:t>: represent the scheduled time between a specific stage of the IVF process and the subsequent follow-up</w:t>
            </w:r>
            <w:r>
              <w:t>.</w:t>
            </w:r>
          </w:p>
          <w:p w14:paraId="429667AD" w14:textId="77777777" w:rsidR="003319F6" w:rsidRDefault="00D506D3" w:rsidP="003319F6">
            <w:pPr>
              <w:pStyle w:val="ListParagraph"/>
              <w:numPr>
                <w:ilvl w:val="0"/>
                <w:numId w:val="23"/>
              </w:numPr>
              <w:spacing w:line="276" w:lineRule="auto"/>
            </w:pPr>
            <w:r w:rsidRPr="003319F6">
              <w:rPr>
                <w:b/>
                <w:bCs/>
              </w:rPr>
              <w:t>Medication dosage adjustment</w:t>
            </w:r>
            <w:r w:rsidRPr="00A30460">
              <w:t>: "Needed" if an adjustment was required, or "Not Needed" if no changes to the medication dosage were necessary.</w:t>
            </w:r>
          </w:p>
          <w:p w14:paraId="5A21DF4A" w14:textId="5DBD4F41" w:rsidR="00D506D3" w:rsidRDefault="00D506D3" w:rsidP="003319F6">
            <w:pPr>
              <w:pStyle w:val="ListParagraph"/>
              <w:numPr>
                <w:ilvl w:val="0"/>
                <w:numId w:val="23"/>
              </w:numPr>
              <w:spacing w:line="276" w:lineRule="auto"/>
            </w:pPr>
            <w:r w:rsidRPr="003319F6">
              <w:rPr>
                <w:b/>
                <w:bCs/>
              </w:rPr>
              <w:t>Optimal prediction day:</w:t>
            </w:r>
            <w:r w:rsidRPr="00E3478B">
              <w:t xml:space="preserve">  day or days in cycle from which scan data yield optimal model prediction performance statistics</w:t>
            </w:r>
            <w:r>
              <w:t>.</w:t>
            </w:r>
          </w:p>
        </w:tc>
      </w:tr>
      <w:tr w:rsidR="00D506D3" w14:paraId="4FB32262" w14:textId="77777777" w:rsidTr="009339EE">
        <w:tc>
          <w:tcPr>
            <w:tcW w:w="2605" w:type="dxa"/>
            <w:tcMar>
              <w:left w:w="202" w:type="dxa"/>
            </w:tcMar>
          </w:tcPr>
          <w:p w14:paraId="121F0506" w14:textId="46B1168B" w:rsidR="00D506D3" w:rsidRDefault="00D506D3" w:rsidP="00D506D3">
            <w:r>
              <w:lastRenderedPageBreak/>
              <w:t>4.5 Ground truth reference</w:t>
            </w:r>
          </w:p>
        </w:tc>
        <w:tc>
          <w:tcPr>
            <w:tcW w:w="6745" w:type="dxa"/>
          </w:tcPr>
          <w:p w14:paraId="273D5218" w14:textId="7F276E51" w:rsidR="00D506D3" w:rsidRDefault="00D506D3" w:rsidP="00D506D3">
            <w:pPr>
              <w:spacing w:line="276" w:lineRule="auto"/>
            </w:pPr>
            <w:r>
              <w:t>Reference used to create the target variable (ground truth), such as:</w:t>
            </w:r>
          </w:p>
          <w:p w14:paraId="68581293" w14:textId="77777777" w:rsidR="00D506D3" w:rsidRDefault="00D506D3" w:rsidP="00D506D3">
            <w:pPr>
              <w:spacing w:line="276" w:lineRule="auto"/>
            </w:pPr>
          </w:p>
          <w:p w14:paraId="66BCD6FF" w14:textId="0CF7BAA7" w:rsidR="00D506D3" w:rsidRDefault="00D506D3" w:rsidP="00D506D3">
            <w:pPr>
              <w:pStyle w:val="ListParagraph"/>
              <w:numPr>
                <w:ilvl w:val="0"/>
                <w:numId w:val="15"/>
              </w:numPr>
              <w:spacing w:line="276" w:lineRule="auto"/>
            </w:pPr>
            <w:r w:rsidRPr="004E1550">
              <w:rPr>
                <w:b/>
                <w:bCs/>
              </w:rPr>
              <w:t>Microscopy</w:t>
            </w:r>
            <w:r w:rsidR="00BC5D13">
              <w:rPr>
                <w:b/>
                <w:bCs/>
              </w:rPr>
              <w:t xml:space="preserve"> images</w:t>
            </w:r>
            <w:r>
              <w:t xml:space="preserve">: Once the eggs are retrieved, they are examined under a microscope by embryologists in the laboratory. Through microscopic examination, the oocytes are evaluated for their maturity, and the </w:t>
            </w:r>
            <w:r w:rsidR="00BC5D13">
              <w:t xml:space="preserve">total </w:t>
            </w:r>
            <w:r>
              <w:t xml:space="preserve">number of </w:t>
            </w:r>
            <w:r w:rsidR="00BC5D13">
              <w:t xml:space="preserve">oocytes and </w:t>
            </w:r>
            <w:r>
              <w:t xml:space="preserve">MII oocytes </w:t>
            </w:r>
            <w:r w:rsidR="00BC5D13">
              <w:t>are</w:t>
            </w:r>
            <w:r>
              <w:t xml:space="preserve"> identified.</w:t>
            </w:r>
          </w:p>
          <w:p w14:paraId="70376F36" w14:textId="41B6A079" w:rsidR="00D506D3" w:rsidRDefault="00D506D3" w:rsidP="00D506D3">
            <w:pPr>
              <w:pStyle w:val="ListParagraph"/>
              <w:numPr>
                <w:ilvl w:val="0"/>
                <w:numId w:val="15"/>
              </w:numPr>
              <w:spacing w:line="276" w:lineRule="auto"/>
            </w:pPr>
            <w:r w:rsidRPr="004E1550">
              <w:rPr>
                <w:b/>
                <w:bCs/>
              </w:rPr>
              <w:t>Laboratory test</w:t>
            </w:r>
            <w:r w:rsidR="007A7E59">
              <w:rPr>
                <w:b/>
                <w:bCs/>
              </w:rPr>
              <w:t>s</w:t>
            </w:r>
            <w:r>
              <w:t xml:space="preserve">: </w:t>
            </w:r>
            <w:r w:rsidRPr="004E1550">
              <w:t xml:space="preserve">laboratory tests for hormones are used to measure and monitor specific hormone levels, such as Follicle-Stimulating Hormone (FSH), Luteinizing Hormone (LH), Estradiol (E2), Progesterone, </w:t>
            </w:r>
            <w:r w:rsidR="00BC5D13" w:rsidRPr="00BC5D13">
              <w:t>Positive beta-</w:t>
            </w:r>
            <w:proofErr w:type="spellStart"/>
            <w:r w:rsidR="00BC5D13" w:rsidRPr="00BC5D13">
              <w:t>hCG</w:t>
            </w:r>
            <w:proofErr w:type="spellEnd"/>
            <w:r w:rsidR="00BC5D13">
              <w:t>.</w:t>
            </w:r>
          </w:p>
          <w:p w14:paraId="6B6ACD58" w14:textId="5DA034B5" w:rsidR="00D506D3" w:rsidRDefault="00D506D3" w:rsidP="00D506D3">
            <w:pPr>
              <w:pStyle w:val="ListParagraph"/>
              <w:numPr>
                <w:ilvl w:val="0"/>
                <w:numId w:val="15"/>
              </w:numPr>
              <w:spacing w:line="276" w:lineRule="auto"/>
            </w:pPr>
            <w:r w:rsidRPr="008D6397">
              <w:rPr>
                <w:b/>
                <w:bCs/>
              </w:rPr>
              <w:t>Ultrasound scans:</w:t>
            </w:r>
            <w:r w:rsidRPr="008D6397">
              <w:t xml:space="preserve"> scans used to visualize and monitor the ovaries and developing </w:t>
            </w:r>
            <w:proofErr w:type="gramStart"/>
            <w:r w:rsidRPr="008D6397">
              <w:t>follicles,</w:t>
            </w:r>
            <w:proofErr w:type="gramEnd"/>
            <w:r w:rsidRPr="008D6397">
              <w:t xml:space="preserve"> </w:t>
            </w:r>
            <w:r w:rsidR="001E7CA4">
              <w:t>identify the</w:t>
            </w:r>
            <w:r w:rsidR="001E7CA4" w:rsidRPr="008D6397">
              <w:t xml:space="preserve"> count and dimensions of the fluid-filled sacs within the ovaries that contain the oocytes</w:t>
            </w:r>
            <w:r w:rsidR="001E7CA4">
              <w:t>,</w:t>
            </w:r>
            <w:r w:rsidR="001E7CA4" w:rsidRPr="008D6397">
              <w:t xml:space="preserve"> </w:t>
            </w:r>
            <w:r w:rsidRPr="008D6397">
              <w:t>assess the thickness and appearance of the endometrial lining, and guide procedures like egg retrieval</w:t>
            </w:r>
            <w:r>
              <w:t>.</w:t>
            </w:r>
          </w:p>
          <w:p w14:paraId="6D31F17D" w14:textId="339112A5" w:rsidR="00D506D3" w:rsidRDefault="00D506D3" w:rsidP="00D506D3">
            <w:pPr>
              <w:pStyle w:val="ListParagraph"/>
              <w:numPr>
                <w:ilvl w:val="0"/>
                <w:numId w:val="15"/>
              </w:numPr>
              <w:spacing w:line="276" w:lineRule="auto"/>
            </w:pPr>
            <w:r w:rsidRPr="00734056">
              <w:rPr>
                <w:b/>
                <w:bCs/>
              </w:rPr>
              <w:lastRenderedPageBreak/>
              <w:t>Live-birth delivery</w:t>
            </w:r>
            <w:r>
              <w:t>: follow-up until live-birth of one or more babies occur.</w:t>
            </w:r>
            <w:r w:rsidR="007C02CF">
              <w:t xml:space="preserve"> </w:t>
            </w:r>
            <w:r w:rsidR="007C02CF" w:rsidRPr="007C02CF">
              <w:t>Delivery of a live neonate in the fresh or in the subsequent frozen–thawed cycles</w:t>
            </w:r>
          </w:p>
          <w:p w14:paraId="4B1069AE" w14:textId="7D12F138" w:rsidR="007A7E59" w:rsidRPr="005D7488" w:rsidRDefault="007A7E59" w:rsidP="00D506D3">
            <w:pPr>
              <w:pStyle w:val="ListParagraph"/>
              <w:numPr>
                <w:ilvl w:val="0"/>
                <w:numId w:val="15"/>
              </w:numPr>
              <w:spacing w:line="276" w:lineRule="auto"/>
            </w:pPr>
            <w:r>
              <w:rPr>
                <w:b/>
                <w:bCs/>
              </w:rPr>
              <w:t>Medications</w:t>
            </w:r>
            <w:r w:rsidRPr="007A7E59">
              <w:t>:</w:t>
            </w:r>
            <w:r>
              <w:t xml:space="preserve"> </w:t>
            </w:r>
            <w:r w:rsidRPr="007A7E59">
              <w:t>gonadotropin starting dose</w:t>
            </w:r>
          </w:p>
        </w:tc>
      </w:tr>
      <w:tr w:rsidR="00B40680" w14:paraId="5B04A7C8" w14:textId="77777777" w:rsidTr="00F4154D">
        <w:tc>
          <w:tcPr>
            <w:tcW w:w="2605" w:type="dxa"/>
            <w:shd w:val="clear" w:color="auto" w:fill="D9D9D9" w:themeFill="background1" w:themeFillShade="D9"/>
            <w:tcMar>
              <w:left w:w="202" w:type="dxa"/>
            </w:tcMar>
          </w:tcPr>
          <w:p w14:paraId="21A71789" w14:textId="5FCA9A7D" w:rsidR="00B40680" w:rsidRPr="006D13D8" w:rsidRDefault="00B40680" w:rsidP="00D506D3">
            <w:pPr>
              <w:rPr>
                <w:b/>
                <w:bCs/>
              </w:rPr>
            </w:pPr>
            <w:r>
              <w:rPr>
                <w:b/>
                <w:bCs/>
              </w:rPr>
              <w:lastRenderedPageBreak/>
              <w:t>5. AI</w:t>
            </w:r>
            <w:r w:rsidRPr="00BA3F78">
              <w:t xml:space="preserve"> </w:t>
            </w:r>
            <w:r w:rsidRPr="00BA3F78">
              <w:rPr>
                <w:b/>
                <w:bCs/>
              </w:rPr>
              <w:t>Characteristics</w:t>
            </w:r>
          </w:p>
        </w:tc>
        <w:tc>
          <w:tcPr>
            <w:tcW w:w="6745" w:type="dxa"/>
            <w:shd w:val="clear" w:color="auto" w:fill="D9D9D9" w:themeFill="background1" w:themeFillShade="D9"/>
            <w:vAlign w:val="bottom"/>
          </w:tcPr>
          <w:p w14:paraId="223EB724" w14:textId="03A6C671" w:rsidR="00B40680" w:rsidRPr="00265219" w:rsidRDefault="00B40680" w:rsidP="00B40680">
            <w:pPr>
              <w:pStyle w:val="ListParagraph"/>
              <w:rPr>
                <w:b/>
                <w:bCs/>
              </w:rPr>
            </w:pPr>
          </w:p>
        </w:tc>
      </w:tr>
      <w:tr w:rsidR="00B40680" w14:paraId="69374085" w14:textId="77777777" w:rsidTr="009339EE">
        <w:tc>
          <w:tcPr>
            <w:tcW w:w="2605" w:type="dxa"/>
            <w:tcMar>
              <w:left w:w="202" w:type="dxa"/>
            </w:tcMar>
          </w:tcPr>
          <w:p w14:paraId="58BC0431" w14:textId="7A9587FF" w:rsidR="00B40680" w:rsidRDefault="00B40680" w:rsidP="00D506D3">
            <w:r w:rsidRPr="00AA2A3A">
              <w:t>5.1 Aim of AI algorithm</w:t>
            </w:r>
          </w:p>
        </w:tc>
        <w:tc>
          <w:tcPr>
            <w:tcW w:w="6745" w:type="dxa"/>
          </w:tcPr>
          <w:p w14:paraId="00EA006C" w14:textId="77777777" w:rsidR="00B40680" w:rsidRDefault="00B40680" w:rsidP="00546353">
            <w:r>
              <w:t>T</w:t>
            </w:r>
            <w:r w:rsidRPr="0083142F">
              <w:t xml:space="preserve">he specific objectives or goals that the </w:t>
            </w:r>
            <w:r>
              <w:t>AI</w:t>
            </w:r>
            <w:r w:rsidRPr="0083142F">
              <w:t xml:space="preserve"> algorithm is designed to achieve in the context of the study</w:t>
            </w:r>
            <w:r>
              <w:t>, such as:</w:t>
            </w:r>
          </w:p>
          <w:p w14:paraId="5EC86E07" w14:textId="77777777" w:rsidR="00546353" w:rsidRDefault="00546353" w:rsidP="00546353"/>
          <w:p w14:paraId="5D4B39BD" w14:textId="0F2B8230" w:rsidR="00546353" w:rsidRPr="009266C2" w:rsidRDefault="00546353" w:rsidP="00546353">
            <w:pPr>
              <w:pStyle w:val="ListParagraph"/>
              <w:numPr>
                <w:ilvl w:val="0"/>
                <w:numId w:val="17"/>
              </w:numPr>
              <w:rPr>
                <w:b/>
                <w:bCs/>
              </w:rPr>
            </w:pPr>
            <w:r w:rsidRPr="009266C2">
              <w:rPr>
                <w:b/>
                <w:bCs/>
              </w:rPr>
              <w:t>Follicular Monitoring</w:t>
            </w:r>
            <w:r w:rsidR="00047AC5">
              <w:rPr>
                <w:b/>
                <w:bCs/>
              </w:rPr>
              <w:t>/Assessment</w:t>
            </w:r>
            <w:r w:rsidRPr="009266C2">
              <w:rPr>
                <w:b/>
                <w:bCs/>
              </w:rPr>
              <w:t>:</w:t>
            </w:r>
          </w:p>
          <w:p w14:paraId="1E89A22F" w14:textId="77777777" w:rsidR="00546353" w:rsidRDefault="00546353" w:rsidP="00546353">
            <w:pPr>
              <w:pStyle w:val="ListParagraph"/>
              <w:numPr>
                <w:ilvl w:val="0"/>
                <w:numId w:val="18"/>
              </w:numPr>
            </w:pPr>
            <w:r>
              <w:t>Ultrasonic follicular monitoring</w:t>
            </w:r>
          </w:p>
          <w:p w14:paraId="4271E50F" w14:textId="77777777" w:rsidR="00546353" w:rsidRDefault="00546353" w:rsidP="00546353">
            <w:pPr>
              <w:pStyle w:val="ListParagraph"/>
              <w:numPr>
                <w:ilvl w:val="0"/>
                <w:numId w:val="18"/>
              </w:numPr>
            </w:pPr>
            <w:r>
              <w:t>Successful cleavage in follicular fluid samples</w:t>
            </w:r>
          </w:p>
          <w:p w14:paraId="3F4ACFBA" w14:textId="77777777" w:rsidR="00546353" w:rsidRDefault="00546353" w:rsidP="00546353">
            <w:pPr>
              <w:pStyle w:val="ListParagraph"/>
              <w:numPr>
                <w:ilvl w:val="0"/>
                <w:numId w:val="18"/>
              </w:numPr>
            </w:pPr>
            <w:r>
              <w:t>Longitudinal follicle tracking</w:t>
            </w:r>
          </w:p>
          <w:p w14:paraId="34BF4E33" w14:textId="77777777" w:rsidR="00546353" w:rsidRDefault="00546353" w:rsidP="00546353">
            <w:pPr>
              <w:pStyle w:val="ListParagraph"/>
              <w:numPr>
                <w:ilvl w:val="0"/>
                <w:numId w:val="18"/>
              </w:numPr>
            </w:pPr>
            <w:r>
              <w:t>Automated follicular volume measurement</w:t>
            </w:r>
          </w:p>
          <w:p w14:paraId="44698DC1" w14:textId="0D53EEAB" w:rsidR="00D3072D" w:rsidRDefault="00D3072D" w:rsidP="00546353">
            <w:pPr>
              <w:pStyle w:val="ListParagraph"/>
              <w:numPr>
                <w:ilvl w:val="0"/>
                <w:numId w:val="18"/>
              </w:numPr>
            </w:pPr>
            <w:r>
              <w:t>O</w:t>
            </w:r>
            <w:r w:rsidRPr="00D3072D">
              <w:t>ocyte morphology classification, oocyte quality assessment, oocyte maturation assessment</w:t>
            </w:r>
          </w:p>
          <w:p w14:paraId="554D08D8" w14:textId="77777777" w:rsidR="00546353" w:rsidRDefault="00546353" w:rsidP="00546353">
            <w:pPr>
              <w:ind w:left="720"/>
            </w:pPr>
          </w:p>
          <w:p w14:paraId="4CDE0658" w14:textId="40784311" w:rsidR="00546353" w:rsidRPr="009266C2" w:rsidRDefault="008C2EA9" w:rsidP="00546353">
            <w:pPr>
              <w:pStyle w:val="ListParagraph"/>
              <w:numPr>
                <w:ilvl w:val="0"/>
                <w:numId w:val="19"/>
              </w:numPr>
              <w:rPr>
                <w:b/>
                <w:bCs/>
              </w:rPr>
            </w:pPr>
            <w:r w:rsidRPr="009266C2">
              <w:rPr>
                <w:b/>
                <w:bCs/>
              </w:rPr>
              <w:t xml:space="preserve">Prediction </w:t>
            </w:r>
            <w:r>
              <w:rPr>
                <w:b/>
                <w:bCs/>
              </w:rPr>
              <w:t xml:space="preserve">of </w:t>
            </w:r>
            <w:r w:rsidR="00546353" w:rsidRPr="009266C2">
              <w:rPr>
                <w:b/>
                <w:bCs/>
              </w:rPr>
              <w:t>Ovarian Response:</w:t>
            </w:r>
          </w:p>
          <w:p w14:paraId="05E1D60D" w14:textId="77777777" w:rsidR="00546353" w:rsidRDefault="00546353" w:rsidP="00546353">
            <w:pPr>
              <w:pStyle w:val="ListParagraph"/>
              <w:numPr>
                <w:ilvl w:val="0"/>
                <w:numId w:val="18"/>
              </w:numPr>
            </w:pPr>
            <w:r>
              <w:t>Prediction of ovarian response (hypo-, poor, normal, and hyper-responders).</w:t>
            </w:r>
          </w:p>
          <w:p w14:paraId="7E56350C" w14:textId="6E8A6FBB" w:rsidR="00546353" w:rsidRDefault="00546353" w:rsidP="00546353">
            <w:pPr>
              <w:pStyle w:val="ListParagraph"/>
              <w:numPr>
                <w:ilvl w:val="0"/>
                <w:numId w:val="18"/>
              </w:numPr>
            </w:pPr>
            <w:r>
              <w:t>Prediction of number of oocytes</w:t>
            </w:r>
          </w:p>
          <w:p w14:paraId="4BA90534" w14:textId="2B00A6FE" w:rsidR="00546353" w:rsidRDefault="00546353" w:rsidP="00546353">
            <w:pPr>
              <w:pStyle w:val="ListParagraph"/>
              <w:numPr>
                <w:ilvl w:val="0"/>
                <w:numId w:val="18"/>
              </w:numPr>
            </w:pPr>
            <w:r>
              <w:t>Prediction of number of mature oocytes</w:t>
            </w:r>
          </w:p>
          <w:p w14:paraId="1FC1CBB9" w14:textId="77777777" w:rsidR="00546353" w:rsidRDefault="00546353" w:rsidP="00546353"/>
          <w:p w14:paraId="0AAD5E63" w14:textId="2E9F35CF" w:rsidR="00AD086E" w:rsidRDefault="008C2EA9" w:rsidP="00546353">
            <w:pPr>
              <w:pStyle w:val="ListParagraph"/>
              <w:numPr>
                <w:ilvl w:val="0"/>
                <w:numId w:val="19"/>
              </w:numPr>
              <w:rPr>
                <w:b/>
                <w:bCs/>
              </w:rPr>
            </w:pPr>
            <w:r w:rsidRPr="00AD086E">
              <w:rPr>
                <w:b/>
                <w:bCs/>
              </w:rPr>
              <w:t xml:space="preserve">Prediction </w:t>
            </w:r>
            <w:r>
              <w:rPr>
                <w:b/>
                <w:bCs/>
              </w:rPr>
              <w:t xml:space="preserve">of </w:t>
            </w:r>
            <w:r w:rsidR="00AD086E" w:rsidRPr="00AD086E">
              <w:rPr>
                <w:b/>
                <w:bCs/>
              </w:rPr>
              <w:t>Live-Birth</w:t>
            </w:r>
            <w:r w:rsidR="00AD086E">
              <w:rPr>
                <w:b/>
                <w:bCs/>
              </w:rPr>
              <w:t>:</w:t>
            </w:r>
          </w:p>
          <w:p w14:paraId="57330DA8" w14:textId="55BDC431" w:rsidR="00AD086E" w:rsidRDefault="00AD086E" w:rsidP="00AD086E">
            <w:pPr>
              <w:pStyle w:val="ListParagraph"/>
              <w:numPr>
                <w:ilvl w:val="0"/>
                <w:numId w:val="18"/>
              </w:numPr>
            </w:pPr>
            <w:r w:rsidRPr="008D206A">
              <w:t>Predict live-birth</w:t>
            </w:r>
          </w:p>
          <w:p w14:paraId="19292E1B" w14:textId="4743B889" w:rsidR="00AD086E" w:rsidRDefault="00AD086E" w:rsidP="00AD086E">
            <w:pPr>
              <w:pStyle w:val="ListParagraph"/>
              <w:numPr>
                <w:ilvl w:val="0"/>
                <w:numId w:val="18"/>
              </w:numPr>
            </w:pPr>
            <w:r w:rsidRPr="008D206A">
              <w:t xml:space="preserve">Predict cumulative </w:t>
            </w:r>
            <w:r w:rsidR="00993EF9">
              <w:t>live-</w:t>
            </w:r>
            <w:r w:rsidRPr="008D206A">
              <w:t>birth</w:t>
            </w:r>
            <w:r w:rsidR="00993EF9">
              <w:t xml:space="preserve"> </w:t>
            </w:r>
            <w:r w:rsidRPr="008D206A">
              <w:t>rate</w:t>
            </w:r>
          </w:p>
          <w:p w14:paraId="5E324ACA" w14:textId="77777777" w:rsidR="00AA2A3A" w:rsidRDefault="00AA2A3A" w:rsidP="00AA2A3A">
            <w:pPr>
              <w:pStyle w:val="ListParagraph"/>
              <w:ind w:left="1080"/>
            </w:pPr>
          </w:p>
          <w:p w14:paraId="1F43C113" w14:textId="2BAB34DC" w:rsidR="00AA2A3A" w:rsidRPr="0003335C" w:rsidRDefault="00AA2A3A" w:rsidP="00AA2A3A">
            <w:pPr>
              <w:pStyle w:val="ListParagraph"/>
              <w:numPr>
                <w:ilvl w:val="0"/>
                <w:numId w:val="22"/>
              </w:numPr>
              <w:rPr>
                <w:b/>
                <w:bCs/>
              </w:rPr>
            </w:pPr>
            <w:r w:rsidRPr="0003335C">
              <w:rPr>
                <w:b/>
                <w:bCs/>
              </w:rPr>
              <w:t>Prediction of Pregnancy:</w:t>
            </w:r>
          </w:p>
          <w:p w14:paraId="423D502B" w14:textId="35F17950" w:rsidR="00AA2A3A" w:rsidRDefault="00AA2A3A" w:rsidP="00AA2A3A">
            <w:pPr>
              <w:pStyle w:val="ListParagraph"/>
              <w:numPr>
                <w:ilvl w:val="0"/>
                <w:numId w:val="18"/>
              </w:numPr>
            </w:pPr>
            <w:r>
              <w:t>Predict clinical pregnancy</w:t>
            </w:r>
          </w:p>
          <w:p w14:paraId="52F4E551" w14:textId="4EFF5F22" w:rsidR="00AA2A3A" w:rsidRDefault="00AA2A3A" w:rsidP="00AA2A3A">
            <w:pPr>
              <w:pStyle w:val="ListParagraph"/>
              <w:numPr>
                <w:ilvl w:val="0"/>
                <w:numId w:val="18"/>
              </w:numPr>
            </w:pPr>
            <w:r>
              <w:t xml:space="preserve">Predict </w:t>
            </w:r>
            <w:r w:rsidRPr="00FE59BC">
              <w:t>positive pregnancy test</w:t>
            </w:r>
          </w:p>
          <w:p w14:paraId="5E707A5D" w14:textId="77777777" w:rsidR="008D206A" w:rsidRPr="008D206A" w:rsidRDefault="008D206A" w:rsidP="007A04DF">
            <w:pPr>
              <w:ind w:left="720"/>
            </w:pPr>
          </w:p>
          <w:p w14:paraId="7EC0C819" w14:textId="026C3C1E" w:rsidR="00546353" w:rsidRPr="009266C2" w:rsidRDefault="008C2EA9" w:rsidP="00546353">
            <w:pPr>
              <w:pStyle w:val="ListParagraph"/>
              <w:numPr>
                <w:ilvl w:val="0"/>
                <w:numId w:val="19"/>
              </w:numPr>
              <w:rPr>
                <w:b/>
                <w:bCs/>
              </w:rPr>
            </w:pPr>
            <w:r w:rsidRPr="009266C2">
              <w:rPr>
                <w:b/>
                <w:bCs/>
              </w:rPr>
              <w:t xml:space="preserve">Prediction </w:t>
            </w:r>
            <w:r>
              <w:rPr>
                <w:b/>
                <w:bCs/>
              </w:rPr>
              <w:t xml:space="preserve">of </w:t>
            </w:r>
            <w:r w:rsidR="00546353" w:rsidRPr="009266C2">
              <w:rPr>
                <w:b/>
                <w:bCs/>
              </w:rPr>
              <w:t>Fertilization and Embryo Development:</w:t>
            </w:r>
          </w:p>
          <w:p w14:paraId="58E8058D" w14:textId="69A1B8B6" w:rsidR="00546353" w:rsidRDefault="00546353" w:rsidP="00546353">
            <w:pPr>
              <w:pStyle w:val="ListParagraph"/>
              <w:numPr>
                <w:ilvl w:val="0"/>
                <w:numId w:val="18"/>
              </w:numPr>
            </w:pPr>
            <w:r>
              <w:t>Prediction of fertilization rate</w:t>
            </w:r>
          </w:p>
          <w:p w14:paraId="523C9ECE" w14:textId="05884C69" w:rsidR="00546353" w:rsidRDefault="00546353" w:rsidP="00546353">
            <w:pPr>
              <w:pStyle w:val="ListParagraph"/>
              <w:numPr>
                <w:ilvl w:val="0"/>
                <w:numId w:val="18"/>
              </w:numPr>
            </w:pPr>
            <w:r>
              <w:t>Number of embryos</w:t>
            </w:r>
          </w:p>
          <w:p w14:paraId="56F38E92" w14:textId="77777777" w:rsidR="00546353" w:rsidRDefault="00546353" w:rsidP="00546353">
            <w:pPr>
              <w:pStyle w:val="ListParagraph"/>
              <w:ind w:left="1080"/>
            </w:pPr>
          </w:p>
          <w:p w14:paraId="7AA52916" w14:textId="77777777" w:rsidR="00546353" w:rsidRPr="009266C2" w:rsidRDefault="00546353" w:rsidP="00546353">
            <w:pPr>
              <w:pStyle w:val="ListParagraph"/>
              <w:numPr>
                <w:ilvl w:val="0"/>
                <w:numId w:val="20"/>
              </w:numPr>
              <w:rPr>
                <w:b/>
                <w:bCs/>
              </w:rPr>
            </w:pPr>
            <w:r w:rsidRPr="009266C2">
              <w:rPr>
                <w:b/>
                <w:bCs/>
              </w:rPr>
              <w:t>IVF Treatment Management and Optimization:</w:t>
            </w:r>
          </w:p>
          <w:p w14:paraId="6A676908" w14:textId="070BE89C" w:rsidR="00546353" w:rsidRDefault="00047AC5" w:rsidP="00546353">
            <w:pPr>
              <w:pStyle w:val="ListParagraph"/>
              <w:numPr>
                <w:ilvl w:val="0"/>
                <w:numId w:val="18"/>
              </w:numPr>
            </w:pPr>
            <w:r>
              <w:t>Predict o</w:t>
            </w:r>
            <w:r w:rsidR="00546353">
              <w:t>ocyte maturation trigger timing</w:t>
            </w:r>
          </w:p>
          <w:p w14:paraId="44290B5D" w14:textId="3807D4F4" w:rsidR="00546353" w:rsidRDefault="00047AC5" w:rsidP="00546353">
            <w:pPr>
              <w:pStyle w:val="ListParagraph"/>
              <w:numPr>
                <w:ilvl w:val="0"/>
                <w:numId w:val="18"/>
              </w:numPr>
            </w:pPr>
            <w:r>
              <w:t>Predict</w:t>
            </w:r>
            <w:r w:rsidR="00546353">
              <w:t xml:space="preserve"> the ideal time for retrieval</w:t>
            </w:r>
          </w:p>
          <w:p w14:paraId="2C160AB7" w14:textId="77777777" w:rsidR="00546353" w:rsidRDefault="00546353" w:rsidP="00546353">
            <w:pPr>
              <w:pStyle w:val="ListParagraph"/>
              <w:numPr>
                <w:ilvl w:val="0"/>
                <w:numId w:val="18"/>
              </w:numPr>
            </w:pPr>
            <w:r>
              <w:t>Follow-up options (adjust, personalize, and reduce in-person visits)</w:t>
            </w:r>
          </w:p>
          <w:p w14:paraId="4DAF8ABB" w14:textId="77777777" w:rsidR="00546353" w:rsidRDefault="00546353" w:rsidP="00546353">
            <w:pPr>
              <w:pStyle w:val="ListParagraph"/>
              <w:numPr>
                <w:ilvl w:val="0"/>
                <w:numId w:val="18"/>
              </w:numPr>
            </w:pPr>
            <w:r>
              <w:t>Gonadotropins dosage optimization: starting dose of gonadotropins</w:t>
            </w:r>
          </w:p>
          <w:p w14:paraId="3FF9B23A" w14:textId="50CE9303" w:rsidR="00595DFD" w:rsidRDefault="00595DFD" w:rsidP="00595DFD">
            <w:pPr>
              <w:pStyle w:val="ListParagraph"/>
              <w:ind w:left="1080"/>
            </w:pPr>
          </w:p>
        </w:tc>
      </w:tr>
      <w:tr w:rsidR="00B40680" w14:paraId="4A3ADF06" w14:textId="77777777" w:rsidTr="00F4154D">
        <w:tc>
          <w:tcPr>
            <w:tcW w:w="2605" w:type="dxa"/>
            <w:tcMar>
              <w:left w:w="202" w:type="dxa"/>
            </w:tcMar>
          </w:tcPr>
          <w:p w14:paraId="0BC61AA5" w14:textId="6226674A" w:rsidR="00B40680" w:rsidRDefault="00B40680" w:rsidP="007A64FD">
            <w:pPr>
              <w:spacing w:line="276" w:lineRule="auto"/>
            </w:pPr>
            <w:r>
              <w:t xml:space="preserve">5.2 </w:t>
            </w:r>
            <w:r w:rsidRPr="002D5E7E">
              <w:t>AI algorithm used</w:t>
            </w:r>
          </w:p>
        </w:tc>
        <w:tc>
          <w:tcPr>
            <w:tcW w:w="6745" w:type="dxa"/>
          </w:tcPr>
          <w:p w14:paraId="1D2FB4E1" w14:textId="0DBA1249" w:rsidR="006C065F" w:rsidRDefault="00B40680" w:rsidP="00291819">
            <w:pPr>
              <w:spacing w:line="276" w:lineRule="auto"/>
            </w:pPr>
            <w:r>
              <w:t xml:space="preserve">The main AI algorithms/models used in the study (e.g., </w:t>
            </w:r>
            <w:r w:rsidRPr="007A42E5">
              <w:t>RF, SVM</w:t>
            </w:r>
            <w:r>
              <w:t xml:space="preserve">, </w:t>
            </w:r>
            <w:r w:rsidRPr="007A42E5">
              <w:t xml:space="preserve">ANN, </w:t>
            </w:r>
            <w:r>
              <w:t>CNN,</w:t>
            </w:r>
            <w:r w:rsidRPr="007A42E5">
              <w:t xml:space="preserve"> RNN, DNN, k-NN,</w:t>
            </w:r>
            <w:r>
              <w:t xml:space="preserve"> </w:t>
            </w:r>
            <w:r w:rsidRPr="007A42E5">
              <w:t>MLP, DBN, DBM, DPN BN, CRT, DT, LASSO, LR, MFA, MLR, MDL, NB, NN, NSC, RBFN</w:t>
            </w:r>
            <w:r>
              <w:t xml:space="preserve">) </w:t>
            </w:r>
          </w:p>
        </w:tc>
      </w:tr>
      <w:tr w:rsidR="00B40680" w14:paraId="75AE51D9" w14:textId="77777777" w:rsidTr="000679F9">
        <w:tc>
          <w:tcPr>
            <w:tcW w:w="2605" w:type="dxa"/>
            <w:tcMar>
              <w:left w:w="202" w:type="dxa"/>
            </w:tcMar>
          </w:tcPr>
          <w:p w14:paraId="3A681DD4" w14:textId="1F847E9C" w:rsidR="00B40680" w:rsidRPr="007C46D5" w:rsidRDefault="00B40680" w:rsidP="00D506D3">
            <w:r>
              <w:t xml:space="preserve">5.3 Data sources </w:t>
            </w:r>
          </w:p>
        </w:tc>
        <w:tc>
          <w:tcPr>
            <w:tcW w:w="6745" w:type="dxa"/>
          </w:tcPr>
          <w:p w14:paraId="3CAE535C" w14:textId="77777777" w:rsidR="00D10392" w:rsidRDefault="00B40680" w:rsidP="007A64FD">
            <w:pPr>
              <w:spacing w:line="276" w:lineRule="auto"/>
            </w:pPr>
            <w:r>
              <w:t>The source of data that was used for developing the algorithms</w:t>
            </w:r>
            <w:r w:rsidR="00D10392">
              <w:t>.</w:t>
            </w:r>
          </w:p>
          <w:p w14:paraId="1EF879DB" w14:textId="2D6111D3" w:rsidR="00991E38" w:rsidRDefault="00991E38" w:rsidP="007A64FD">
            <w:pPr>
              <w:pStyle w:val="ListParagraph"/>
              <w:numPr>
                <w:ilvl w:val="0"/>
                <w:numId w:val="20"/>
              </w:numPr>
              <w:spacing w:line="276" w:lineRule="auto"/>
            </w:pPr>
            <w:r w:rsidRPr="001A642A">
              <w:rPr>
                <w:b/>
                <w:bCs/>
              </w:rPr>
              <w:lastRenderedPageBreak/>
              <w:t xml:space="preserve">Open </w:t>
            </w:r>
            <w:r w:rsidR="007A64FD">
              <w:rPr>
                <w:b/>
                <w:bCs/>
              </w:rPr>
              <w:t>d</w:t>
            </w:r>
            <w:r w:rsidRPr="001A642A">
              <w:rPr>
                <w:b/>
                <w:bCs/>
              </w:rPr>
              <w:t>atasets</w:t>
            </w:r>
            <w:r>
              <w:t>: publicly available datasets that anyone can access, use, and share, often free of charge.</w:t>
            </w:r>
          </w:p>
          <w:p w14:paraId="474D25C2" w14:textId="0D9B674B" w:rsidR="00B40680" w:rsidRDefault="00991E38" w:rsidP="007A64FD">
            <w:pPr>
              <w:pStyle w:val="ListParagraph"/>
              <w:numPr>
                <w:ilvl w:val="0"/>
                <w:numId w:val="20"/>
              </w:numPr>
              <w:spacing w:line="276" w:lineRule="auto"/>
            </w:pPr>
            <w:r w:rsidRPr="001A642A">
              <w:rPr>
                <w:b/>
                <w:bCs/>
              </w:rPr>
              <w:t xml:space="preserve">Closed </w:t>
            </w:r>
            <w:r w:rsidR="007A64FD">
              <w:rPr>
                <w:b/>
                <w:bCs/>
              </w:rPr>
              <w:t>d</w:t>
            </w:r>
            <w:r w:rsidRPr="001A642A">
              <w:rPr>
                <w:b/>
                <w:bCs/>
              </w:rPr>
              <w:t>atasets:</w:t>
            </w:r>
            <w:r>
              <w:t xml:space="preserve"> proprietary datasets with restricted </w:t>
            </w:r>
            <w:proofErr w:type="gramStart"/>
            <w:r>
              <w:t>access,</w:t>
            </w:r>
            <w:proofErr w:type="gramEnd"/>
            <w:r>
              <w:t xml:space="preserve"> often controlled by licensing agreements or other legal constraints.</w:t>
            </w:r>
          </w:p>
        </w:tc>
      </w:tr>
      <w:tr w:rsidR="00B40680" w14:paraId="4A6DD9B1" w14:textId="77777777" w:rsidTr="009339EE">
        <w:tc>
          <w:tcPr>
            <w:tcW w:w="2605" w:type="dxa"/>
            <w:tcMar>
              <w:left w:w="202" w:type="dxa"/>
            </w:tcMar>
          </w:tcPr>
          <w:p w14:paraId="038DE55C" w14:textId="54653F64" w:rsidR="00B40680" w:rsidRDefault="00B40680" w:rsidP="00D506D3">
            <w:r>
              <w:lastRenderedPageBreak/>
              <w:t>5.4 Data Types</w:t>
            </w:r>
          </w:p>
        </w:tc>
        <w:tc>
          <w:tcPr>
            <w:tcW w:w="6745" w:type="dxa"/>
          </w:tcPr>
          <w:p w14:paraId="3E862B48" w14:textId="77777777" w:rsidR="00B40680" w:rsidRDefault="00B40680" w:rsidP="001C66AD">
            <w:pPr>
              <w:spacing w:line="276" w:lineRule="auto"/>
            </w:pPr>
            <w:r>
              <w:t>T</w:t>
            </w:r>
            <w:r w:rsidRPr="000978E4">
              <w:t>he various categories of information collected and analyzed in the study, such as</w:t>
            </w:r>
            <w:r w:rsidR="000B1807">
              <w:t>:</w:t>
            </w:r>
          </w:p>
          <w:p w14:paraId="26EFCC5C" w14:textId="798BA90A" w:rsidR="000B1807" w:rsidRDefault="000B1807" w:rsidP="001A5BDD">
            <w:pPr>
              <w:pStyle w:val="ListParagraph"/>
              <w:numPr>
                <w:ilvl w:val="0"/>
                <w:numId w:val="21"/>
              </w:numPr>
              <w:spacing w:line="276" w:lineRule="auto"/>
            </w:pPr>
            <w:r w:rsidRPr="000B1807">
              <w:rPr>
                <w:b/>
                <w:bCs/>
              </w:rPr>
              <w:t>Patient Demographics:</w:t>
            </w:r>
            <w:r>
              <w:t xml:space="preserve"> age, ethnicity, education level, income level, etc.</w:t>
            </w:r>
          </w:p>
          <w:p w14:paraId="37C51FEB" w14:textId="1BE07412" w:rsidR="000B1807" w:rsidRDefault="00952AFF" w:rsidP="001A5BDD">
            <w:pPr>
              <w:pStyle w:val="ListParagraph"/>
              <w:numPr>
                <w:ilvl w:val="0"/>
                <w:numId w:val="21"/>
              </w:numPr>
              <w:spacing w:line="276" w:lineRule="auto"/>
            </w:pPr>
            <w:r w:rsidRPr="00952AFF">
              <w:rPr>
                <w:b/>
                <w:bCs/>
              </w:rPr>
              <w:t>Anthropometry</w:t>
            </w:r>
            <w:r>
              <w:t>: Physical measurements of the human body such as: height, weight, BMI, waist circumference, skinfold thickness, etc.</w:t>
            </w:r>
          </w:p>
          <w:p w14:paraId="07D3CE75" w14:textId="7D1C32C9" w:rsidR="000E1DB0" w:rsidRDefault="000E1DB0" w:rsidP="000E1DB0">
            <w:pPr>
              <w:pStyle w:val="ListParagraph"/>
              <w:numPr>
                <w:ilvl w:val="0"/>
                <w:numId w:val="21"/>
              </w:numPr>
              <w:spacing w:line="276" w:lineRule="auto"/>
            </w:pPr>
            <w:r w:rsidRPr="000E1DB0">
              <w:rPr>
                <w:b/>
                <w:bCs/>
              </w:rPr>
              <w:t>Radiology:</w:t>
            </w:r>
            <w:r>
              <w:t xml:space="preserve"> </w:t>
            </w:r>
            <w:r w:rsidR="001B5755">
              <w:t xml:space="preserve">pelvic ultrasound, transvaginal ultrasound, </w:t>
            </w:r>
            <w:r w:rsidR="001B5755" w:rsidRPr="00603F7E">
              <w:t xml:space="preserve">magnetic resonance imaging </w:t>
            </w:r>
            <w:r w:rsidR="001B5755">
              <w:t xml:space="preserve">(MRI), </w:t>
            </w:r>
            <w:r w:rsidR="001B5755" w:rsidRPr="00603F7E">
              <w:t xml:space="preserve">computed tomography </w:t>
            </w:r>
            <w:r w:rsidR="001B5755">
              <w:t xml:space="preserve">(CT </w:t>
            </w:r>
            <w:proofErr w:type="gramStart"/>
            <w:r w:rsidR="001B5755">
              <w:t>Scan</w:t>
            </w:r>
            <w:proofErr w:type="gramEnd"/>
            <w:r w:rsidR="001B5755">
              <w:t>)</w:t>
            </w:r>
            <w:r>
              <w:t>.</w:t>
            </w:r>
          </w:p>
          <w:p w14:paraId="0F3B1E7E" w14:textId="789BB670" w:rsidR="000B1807" w:rsidRDefault="000B1807" w:rsidP="001C66AD">
            <w:pPr>
              <w:pStyle w:val="ListParagraph"/>
              <w:numPr>
                <w:ilvl w:val="0"/>
                <w:numId w:val="21"/>
              </w:numPr>
              <w:spacing w:line="276" w:lineRule="auto"/>
            </w:pPr>
            <w:r w:rsidRPr="000B1807">
              <w:rPr>
                <w:b/>
                <w:bCs/>
              </w:rPr>
              <w:t>Genetic:</w:t>
            </w:r>
            <w:r>
              <w:t xml:space="preserve"> genetic markers or mutations can influence IVF outcomes and ovarian stimulation response.</w:t>
            </w:r>
          </w:p>
          <w:p w14:paraId="6A0D85D0" w14:textId="77777777" w:rsidR="000B1807" w:rsidRDefault="000B1807" w:rsidP="001C66AD">
            <w:pPr>
              <w:pStyle w:val="ListParagraph"/>
              <w:numPr>
                <w:ilvl w:val="0"/>
                <w:numId w:val="21"/>
              </w:numPr>
              <w:spacing w:line="276" w:lineRule="auto"/>
            </w:pPr>
            <w:r w:rsidRPr="000B1807">
              <w:rPr>
                <w:b/>
                <w:bCs/>
              </w:rPr>
              <w:t>Lifestyle Factors</w:t>
            </w:r>
            <w:r>
              <w:t>: Smoking status, alcohol consumption, exercise levels, stress levels, etc.</w:t>
            </w:r>
          </w:p>
          <w:p w14:paraId="23D365B0" w14:textId="4ECFB2ED" w:rsidR="000B1807" w:rsidRDefault="000B1807" w:rsidP="001C66AD">
            <w:pPr>
              <w:pStyle w:val="ListParagraph"/>
              <w:numPr>
                <w:ilvl w:val="0"/>
                <w:numId w:val="21"/>
              </w:numPr>
              <w:spacing w:line="276" w:lineRule="auto"/>
            </w:pPr>
            <w:r w:rsidRPr="000B1807">
              <w:rPr>
                <w:b/>
                <w:bCs/>
              </w:rPr>
              <w:t xml:space="preserve">Microscopy </w:t>
            </w:r>
            <w:r w:rsidR="00C30520">
              <w:rPr>
                <w:b/>
                <w:bCs/>
              </w:rPr>
              <w:t>I</w:t>
            </w:r>
            <w:r w:rsidRPr="000B1807">
              <w:rPr>
                <w:b/>
                <w:bCs/>
              </w:rPr>
              <w:t>mages</w:t>
            </w:r>
            <w:r>
              <w:t xml:space="preserve">: </w:t>
            </w:r>
            <w:bookmarkStart w:id="1" w:name="_Hlk144376459"/>
            <w:r w:rsidRPr="000B1807">
              <w:t>Images of the oocytes (count, maturity, quality), embryos, blastocyst</w:t>
            </w:r>
            <w:bookmarkEnd w:id="1"/>
            <w:r w:rsidR="000E1DB0">
              <w:t>.</w:t>
            </w:r>
          </w:p>
          <w:p w14:paraId="5782D070" w14:textId="7E9081E9" w:rsidR="000B1807" w:rsidRDefault="000B1807" w:rsidP="001C66AD">
            <w:pPr>
              <w:pStyle w:val="ListParagraph"/>
              <w:numPr>
                <w:ilvl w:val="0"/>
                <w:numId w:val="21"/>
              </w:numPr>
              <w:spacing w:line="276" w:lineRule="auto"/>
            </w:pPr>
            <w:r w:rsidRPr="000E1DB0">
              <w:rPr>
                <w:b/>
                <w:bCs/>
              </w:rPr>
              <w:t xml:space="preserve">Clinical </w:t>
            </w:r>
            <w:r w:rsidR="00C30520">
              <w:rPr>
                <w:b/>
                <w:bCs/>
              </w:rPr>
              <w:t>D</w:t>
            </w:r>
            <w:r w:rsidRPr="000E1DB0">
              <w:rPr>
                <w:b/>
                <w:bCs/>
              </w:rPr>
              <w:t>ata</w:t>
            </w:r>
            <w:r>
              <w:t>: sperm volume, sperm motility, sperm morphology.</w:t>
            </w:r>
          </w:p>
          <w:p w14:paraId="582FC8EF" w14:textId="77777777" w:rsidR="000B1807" w:rsidRDefault="000B1807" w:rsidP="001C66AD">
            <w:pPr>
              <w:pStyle w:val="ListParagraph"/>
              <w:numPr>
                <w:ilvl w:val="0"/>
                <w:numId w:val="21"/>
              </w:numPr>
              <w:spacing w:line="276" w:lineRule="auto"/>
            </w:pPr>
            <w:r w:rsidRPr="000E1DB0">
              <w:rPr>
                <w:b/>
                <w:bCs/>
              </w:rPr>
              <w:t>Medications:</w:t>
            </w:r>
            <w:r>
              <w:t xml:space="preserve"> Medications used during IVF cycle.</w:t>
            </w:r>
          </w:p>
          <w:p w14:paraId="60BB526C" w14:textId="08833677" w:rsidR="00952AFF" w:rsidRPr="00952AFF" w:rsidRDefault="00952AFF" w:rsidP="001C66AD">
            <w:pPr>
              <w:pStyle w:val="ListParagraph"/>
              <w:numPr>
                <w:ilvl w:val="0"/>
                <w:numId w:val="21"/>
              </w:numPr>
              <w:spacing w:line="276" w:lineRule="auto"/>
            </w:pPr>
            <w:r w:rsidRPr="00952AFF">
              <w:rPr>
                <w:b/>
                <w:bCs/>
              </w:rPr>
              <w:t xml:space="preserve">Laboratory Data: </w:t>
            </w:r>
            <w:r w:rsidR="00102789" w:rsidRPr="00102789">
              <w:t>b</w:t>
            </w:r>
            <w:r w:rsidR="00476F81">
              <w:t>aseline and dynamic hormonal levels such as Follicle Stimulating Hormone (FSH), Luteinizing Hormone (LH), Estradiol (E2), Progesterone, Anti-</w:t>
            </w:r>
            <w:proofErr w:type="spellStart"/>
            <w:r w:rsidR="00476F81">
              <w:t>Mullerian</w:t>
            </w:r>
            <w:proofErr w:type="spellEnd"/>
            <w:r w:rsidR="00476F81">
              <w:t xml:space="preserve"> Hormone (AMH), etc.</w:t>
            </w:r>
          </w:p>
          <w:p w14:paraId="0B8EB08A" w14:textId="59A5D0DE" w:rsidR="000B1807" w:rsidRDefault="000B1807" w:rsidP="001C66AD">
            <w:pPr>
              <w:pStyle w:val="ListParagraph"/>
              <w:numPr>
                <w:ilvl w:val="0"/>
                <w:numId w:val="21"/>
              </w:numPr>
              <w:spacing w:line="276" w:lineRule="auto"/>
            </w:pPr>
            <w:r w:rsidRPr="00952AFF">
              <w:rPr>
                <w:b/>
                <w:bCs/>
              </w:rPr>
              <w:t xml:space="preserve">IVF </w:t>
            </w:r>
            <w:r w:rsidR="001A5BDD">
              <w:rPr>
                <w:b/>
                <w:bCs/>
              </w:rPr>
              <w:t>Cycle D</w:t>
            </w:r>
            <w:r w:rsidRPr="00952AFF">
              <w:rPr>
                <w:b/>
                <w:bCs/>
              </w:rPr>
              <w:t>ata:</w:t>
            </w:r>
            <w:r>
              <w:t xml:space="preserve"> </w:t>
            </w:r>
            <w:bookmarkStart w:id="2" w:name="_Hlk144376433"/>
            <w:r>
              <w:t>stimulation protocol, length of stimulation, number of oocytes retrieved, number of embryos, fertilization rate, insemination method</w:t>
            </w:r>
            <w:bookmarkEnd w:id="2"/>
            <w:r>
              <w:t>.</w:t>
            </w:r>
          </w:p>
          <w:p w14:paraId="37638D67" w14:textId="4CAF509F" w:rsidR="001A5BDD" w:rsidRDefault="000B1807" w:rsidP="001A5BDD">
            <w:pPr>
              <w:pStyle w:val="ListParagraph"/>
              <w:numPr>
                <w:ilvl w:val="0"/>
                <w:numId w:val="21"/>
              </w:numPr>
              <w:spacing w:line="276" w:lineRule="auto"/>
            </w:pPr>
            <w:r w:rsidRPr="00952AFF">
              <w:rPr>
                <w:b/>
                <w:bCs/>
              </w:rPr>
              <w:t>Medical History:</w:t>
            </w:r>
            <w:r>
              <w:t xml:space="preserve"> </w:t>
            </w:r>
            <w:bookmarkStart w:id="3" w:name="_Hlk144376357"/>
            <w:r>
              <w:t>S</w:t>
            </w:r>
            <w:r w:rsidRPr="000B1807">
              <w:t>urgical history, infection history</w:t>
            </w:r>
            <w:r>
              <w:t>, general health, any chronic diseases (e.g., diabetes, hypertension), and medication history.</w:t>
            </w:r>
            <w:r w:rsidR="001A5BDD">
              <w:t xml:space="preserve"> </w:t>
            </w:r>
            <w:r w:rsidR="001A5BDD" w:rsidRPr="001A5BDD">
              <w:t>Reproductive History</w:t>
            </w:r>
            <w:r w:rsidR="001A5BDD" w:rsidRPr="000B1807">
              <w:rPr>
                <w:b/>
                <w:bCs/>
              </w:rPr>
              <w:t>:</w:t>
            </w:r>
            <w:r w:rsidR="001A5BDD">
              <w:t xml:space="preserve"> previous pregnancies, miscarriages, or previous IVF cycles and their outcomes.</w:t>
            </w:r>
            <w:bookmarkEnd w:id="3"/>
          </w:p>
          <w:p w14:paraId="75A4B2D7" w14:textId="01346710" w:rsidR="000B1807" w:rsidRDefault="000B1807" w:rsidP="001A5BDD">
            <w:pPr>
              <w:pStyle w:val="ListParagraph"/>
              <w:spacing w:line="276" w:lineRule="auto"/>
            </w:pPr>
          </w:p>
        </w:tc>
      </w:tr>
      <w:tr w:rsidR="00B40680" w14:paraId="188C2883" w14:textId="77777777" w:rsidTr="009339EE">
        <w:tc>
          <w:tcPr>
            <w:tcW w:w="2605" w:type="dxa"/>
            <w:tcMar>
              <w:left w:w="202" w:type="dxa"/>
            </w:tcMar>
          </w:tcPr>
          <w:p w14:paraId="18A64708" w14:textId="14BBE6FE" w:rsidR="00B40680" w:rsidRPr="000B1A57" w:rsidRDefault="00B40680" w:rsidP="00D506D3">
            <w:r>
              <w:t>5.5 Data input</w:t>
            </w:r>
          </w:p>
        </w:tc>
        <w:tc>
          <w:tcPr>
            <w:tcW w:w="6745" w:type="dxa"/>
          </w:tcPr>
          <w:p w14:paraId="20B99ABA" w14:textId="77777777" w:rsidR="00B40680" w:rsidRDefault="00B40680" w:rsidP="00D506D3">
            <w:r>
              <w:t>The data used as an input to the algorithms, such as:</w:t>
            </w:r>
          </w:p>
          <w:p w14:paraId="0B71826D" w14:textId="77777777" w:rsidR="00B40680" w:rsidRDefault="00B40680" w:rsidP="00D506D3">
            <w:pPr>
              <w:pStyle w:val="ListParagraph"/>
              <w:numPr>
                <w:ilvl w:val="0"/>
                <w:numId w:val="7"/>
              </w:numPr>
            </w:pPr>
            <w:proofErr w:type="gramStart"/>
            <w:r>
              <w:t>age</w:t>
            </w:r>
            <w:proofErr w:type="gramEnd"/>
            <w:r>
              <w:t>, weight, BMI, ethnicity, etc.</w:t>
            </w:r>
          </w:p>
          <w:p w14:paraId="1CA5538F" w14:textId="77777777" w:rsidR="00B40680" w:rsidRDefault="00B40680" w:rsidP="00D506D3">
            <w:pPr>
              <w:pStyle w:val="ListParagraph"/>
              <w:numPr>
                <w:ilvl w:val="0"/>
                <w:numId w:val="7"/>
              </w:numPr>
            </w:pPr>
            <w:proofErr w:type="gramStart"/>
            <w:r>
              <w:t>previous</w:t>
            </w:r>
            <w:proofErr w:type="gramEnd"/>
            <w:r>
              <w:t xml:space="preserve"> pregnancies, miscarriages, or previous IVF cycles and their outcomes.</w:t>
            </w:r>
          </w:p>
          <w:p w14:paraId="0D836520" w14:textId="77777777" w:rsidR="00B40680" w:rsidRDefault="00B40680" w:rsidP="00D506D3">
            <w:pPr>
              <w:pStyle w:val="ListParagraph"/>
              <w:numPr>
                <w:ilvl w:val="0"/>
                <w:numId w:val="7"/>
              </w:numPr>
            </w:pPr>
            <w:r>
              <w:t>General health, any chronic diseases (e.g., diabetes, hypertension), surgical history, particularly on reproductive organs, and medication history.</w:t>
            </w:r>
          </w:p>
          <w:p w14:paraId="04CB3DBE" w14:textId="77777777" w:rsidR="00B40680" w:rsidRDefault="00B40680" w:rsidP="00D506D3">
            <w:pPr>
              <w:pStyle w:val="ListParagraph"/>
              <w:numPr>
                <w:ilvl w:val="0"/>
                <w:numId w:val="7"/>
              </w:numPr>
            </w:pPr>
            <w:r>
              <w:t>Baseline and dynamic hormonal levels such as Follicle Stimulating Hormone (FSH), Luteinizing Hormone (LH), Estradiol (E2), Progesterone, Anti-</w:t>
            </w:r>
            <w:proofErr w:type="spellStart"/>
            <w:r>
              <w:t>Mullerian</w:t>
            </w:r>
            <w:proofErr w:type="spellEnd"/>
            <w:r>
              <w:t xml:space="preserve"> Hormone (AMH), etc.</w:t>
            </w:r>
          </w:p>
          <w:p w14:paraId="040C4F95" w14:textId="77777777" w:rsidR="00B40680" w:rsidRDefault="00B40680" w:rsidP="00D506D3">
            <w:pPr>
              <w:pStyle w:val="ListParagraph"/>
              <w:numPr>
                <w:ilvl w:val="0"/>
                <w:numId w:val="7"/>
              </w:numPr>
            </w:pPr>
            <w:r>
              <w:lastRenderedPageBreak/>
              <w:t>Ovarian volume, antral follicle count, endometrial thickness, and other data collected via ultrasound, TL: time-lapse microscopy, static images.</w:t>
            </w:r>
          </w:p>
          <w:p w14:paraId="6755CB63" w14:textId="77777777" w:rsidR="00B40680" w:rsidRDefault="00B40680" w:rsidP="00D506D3">
            <w:pPr>
              <w:pStyle w:val="ListParagraph"/>
              <w:numPr>
                <w:ilvl w:val="0"/>
                <w:numId w:val="7"/>
              </w:numPr>
            </w:pPr>
            <w:r w:rsidRPr="000978E4">
              <w:t xml:space="preserve">Ovarian </w:t>
            </w:r>
            <w:r>
              <w:t>r</w:t>
            </w:r>
            <w:r w:rsidRPr="000978E4">
              <w:t xml:space="preserve">eserve </w:t>
            </w:r>
            <w:r>
              <w:t>t</w:t>
            </w:r>
            <w:r w:rsidRPr="000978E4">
              <w:t>ests</w:t>
            </w:r>
            <w:r>
              <w:t xml:space="preserve"> which provide information about the quantity and quality of the eggs available for ovulation.</w:t>
            </w:r>
          </w:p>
          <w:p w14:paraId="61688102" w14:textId="77777777" w:rsidR="00B40680" w:rsidRDefault="00B40680" w:rsidP="00D506D3">
            <w:pPr>
              <w:pStyle w:val="ListParagraph"/>
              <w:numPr>
                <w:ilvl w:val="0"/>
                <w:numId w:val="7"/>
              </w:numPr>
            </w:pPr>
            <w:r>
              <w:t>Genetic markers or mutations that can influence IVF outcomes and ovarian stimulation response.</w:t>
            </w:r>
          </w:p>
          <w:p w14:paraId="012A2716" w14:textId="77777777" w:rsidR="00B40680" w:rsidRDefault="00B40680" w:rsidP="00D506D3">
            <w:pPr>
              <w:pStyle w:val="ListParagraph"/>
              <w:numPr>
                <w:ilvl w:val="0"/>
                <w:numId w:val="7"/>
              </w:numPr>
            </w:pPr>
            <w:r>
              <w:t>Smoking status, alcohol consumption, exercise levels, stress levels, etc.</w:t>
            </w:r>
          </w:p>
          <w:p w14:paraId="3DFFC743" w14:textId="0799575F" w:rsidR="00B40680" w:rsidRPr="001E498B" w:rsidRDefault="00B40680" w:rsidP="00D506D3"/>
        </w:tc>
      </w:tr>
      <w:tr w:rsidR="009171F0" w14:paraId="447AAFD5" w14:textId="77777777" w:rsidTr="009339EE">
        <w:tc>
          <w:tcPr>
            <w:tcW w:w="2605" w:type="dxa"/>
            <w:tcMar>
              <w:left w:w="202" w:type="dxa"/>
            </w:tcMar>
          </w:tcPr>
          <w:p w14:paraId="102F6A8C" w14:textId="2A68F504" w:rsidR="009171F0" w:rsidRDefault="009171F0" w:rsidP="00D506D3">
            <w:r>
              <w:lastRenderedPageBreak/>
              <w:t>5.6 Sample size</w:t>
            </w:r>
          </w:p>
        </w:tc>
        <w:tc>
          <w:tcPr>
            <w:tcW w:w="6745" w:type="dxa"/>
          </w:tcPr>
          <w:p w14:paraId="178C617D" w14:textId="19F590B2" w:rsidR="009171F0" w:rsidRDefault="009171F0" w:rsidP="009171F0">
            <w:r>
              <w:t>T</w:t>
            </w:r>
            <w:r w:rsidRPr="00A85DAE">
              <w:t xml:space="preserve">he </w:t>
            </w:r>
            <w:r>
              <w:t>sample size used as an input to the AI algorithm, represented as one of the following categories:</w:t>
            </w:r>
          </w:p>
          <w:p w14:paraId="7F84B360" w14:textId="51DE9DFF" w:rsidR="009171F0" w:rsidRDefault="009171F0" w:rsidP="009171F0">
            <w:pPr>
              <w:pStyle w:val="ListParagraph"/>
              <w:numPr>
                <w:ilvl w:val="0"/>
                <w:numId w:val="12"/>
              </w:numPr>
            </w:pPr>
            <w:r w:rsidRPr="00C33E82">
              <w:rPr>
                <w:b/>
                <w:bCs/>
              </w:rPr>
              <w:t>Number of women</w:t>
            </w:r>
            <w:r w:rsidR="00291819">
              <w:rPr>
                <w:b/>
                <w:bCs/>
              </w:rPr>
              <w:t xml:space="preserve"> subjects</w:t>
            </w:r>
            <w:r w:rsidRPr="00C33E82">
              <w:rPr>
                <w:b/>
                <w:bCs/>
              </w:rPr>
              <w:t>:</w:t>
            </w:r>
            <w:r>
              <w:t xml:space="preserve"> women undergoing IVF procedure.</w:t>
            </w:r>
          </w:p>
          <w:p w14:paraId="20E26835" w14:textId="77777777" w:rsidR="009171F0" w:rsidRDefault="009171F0" w:rsidP="009171F0">
            <w:pPr>
              <w:pStyle w:val="ListParagraph"/>
              <w:numPr>
                <w:ilvl w:val="0"/>
                <w:numId w:val="12"/>
              </w:numPr>
            </w:pPr>
            <w:r w:rsidRPr="00C33E82">
              <w:rPr>
                <w:b/>
                <w:bCs/>
              </w:rPr>
              <w:t>Number of cycles:</w:t>
            </w:r>
            <w:r>
              <w:t xml:space="preserve"> IVF cycles.</w:t>
            </w:r>
          </w:p>
          <w:p w14:paraId="0532179D" w14:textId="77777777" w:rsidR="00B219A8" w:rsidRDefault="009171F0" w:rsidP="00B219A8">
            <w:pPr>
              <w:pStyle w:val="ListParagraph"/>
              <w:numPr>
                <w:ilvl w:val="0"/>
                <w:numId w:val="12"/>
              </w:numPr>
            </w:pPr>
            <w:r w:rsidRPr="00C33E82">
              <w:rPr>
                <w:b/>
                <w:bCs/>
              </w:rPr>
              <w:t>Number of follicles</w:t>
            </w:r>
            <w:r>
              <w:t xml:space="preserve">: Number of </w:t>
            </w:r>
            <w:r w:rsidRPr="00EC1513">
              <w:t>fluid-filled sac</w:t>
            </w:r>
            <w:r>
              <w:t>s</w:t>
            </w:r>
            <w:r w:rsidRPr="00EC1513">
              <w:t xml:space="preserve"> located in the ovaries that contain an immature oocyte.</w:t>
            </w:r>
          </w:p>
          <w:p w14:paraId="06173C8D" w14:textId="1D273BE9" w:rsidR="009171F0" w:rsidRDefault="009171F0" w:rsidP="00B219A8">
            <w:pPr>
              <w:pStyle w:val="ListParagraph"/>
              <w:numPr>
                <w:ilvl w:val="0"/>
                <w:numId w:val="12"/>
              </w:numPr>
            </w:pPr>
            <w:r w:rsidRPr="00B219A8">
              <w:rPr>
                <w:b/>
                <w:bCs/>
              </w:rPr>
              <w:t>Number of oocytes</w:t>
            </w:r>
            <w:r>
              <w:t>: Number of eggs</w:t>
            </w:r>
            <w:r w:rsidRPr="00EC1513">
              <w:t xml:space="preserve"> that is contained within the follicle.</w:t>
            </w:r>
          </w:p>
        </w:tc>
      </w:tr>
      <w:tr w:rsidR="00B40680" w14:paraId="79234737" w14:textId="77777777" w:rsidTr="009339EE">
        <w:tc>
          <w:tcPr>
            <w:tcW w:w="2605" w:type="dxa"/>
            <w:tcMar>
              <w:left w:w="202" w:type="dxa"/>
            </w:tcMar>
          </w:tcPr>
          <w:p w14:paraId="4E9A5050" w14:textId="1173A5E9" w:rsidR="00B40680" w:rsidRPr="00E45F38" w:rsidRDefault="00C30520" w:rsidP="00D506D3">
            <w:r>
              <w:t>5.</w:t>
            </w:r>
            <w:r w:rsidR="00B219A8">
              <w:t>7</w:t>
            </w:r>
            <w:r>
              <w:t xml:space="preserve"> </w:t>
            </w:r>
            <w:r w:rsidR="00B40680">
              <w:t>Number of features</w:t>
            </w:r>
          </w:p>
        </w:tc>
        <w:tc>
          <w:tcPr>
            <w:tcW w:w="6745" w:type="dxa"/>
          </w:tcPr>
          <w:p w14:paraId="1107F3DE" w14:textId="5ABFB0A6" w:rsidR="00B40680" w:rsidRPr="00E45F38" w:rsidRDefault="00C30520" w:rsidP="00D506D3">
            <w:r>
              <w:t>Number of features used as an input to the AI algorithm.</w:t>
            </w:r>
          </w:p>
        </w:tc>
      </w:tr>
      <w:tr w:rsidR="00B40680" w14:paraId="3E89B72C" w14:textId="77777777" w:rsidTr="009339EE">
        <w:tc>
          <w:tcPr>
            <w:tcW w:w="2605" w:type="dxa"/>
            <w:tcMar>
              <w:left w:w="202" w:type="dxa"/>
            </w:tcMar>
          </w:tcPr>
          <w:p w14:paraId="448EEEF4" w14:textId="3CD12589" w:rsidR="00B40680" w:rsidRDefault="00B40680" w:rsidP="00D506D3">
            <w:r>
              <w:t>5.</w:t>
            </w:r>
            <w:r w:rsidR="00B219A8">
              <w:t>8</w:t>
            </w:r>
            <w:r>
              <w:t xml:space="preserve"> </w:t>
            </w:r>
            <w:r w:rsidRPr="00E544B7">
              <w:t>Type of validation</w:t>
            </w:r>
          </w:p>
        </w:tc>
        <w:tc>
          <w:tcPr>
            <w:tcW w:w="6745" w:type="dxa"/>
          </w:tcPr>
          <w:p w14:paraId="3A71E5CD" w14:textId="25B7472A" w:rsidR="00B40680" w:rsidRDefault="00B40680" w:rsidP="00D506D3">
            <w:r>
              <w:t>The</w:t>
            </w:r>
            <w:r w:rsidRPr="00E544B7">
              <w:t xml:space="preserve"> approach used to validate the </w:t>
            </w:r>
            <w:r>
              <w:t>AI</w:t>
            </w:r>
            <w:r w:rsidRPr="00E544B7">
              <w:t xml:space="preserve"> algorithm (e.g., </w:t>
            </w:r>
            <w:r w:rsidR="00B219A8">
              <w:t>Hold-out</w:t>
            </w:r>
            <w:r w:rsidRPr="00E544B7">
              <w:t xml:space="preserve"> </w:t>
            </w:r>
            <w:r w:rsidR="00B219A8">
              <w:t>cross-validation</w:t>
            </w:r>
            <w:r w:rsidRPr="00E544B7">
              <w:t>, K-fold cross-validation, Leave One Out cross-validation, Apparent validation)</w:t>
            </w:r>
          </w:p>
        </w:tc>
      </w:tr>
      <w:tr w:rsidR="00B40680" w14:paraId="4CB0E0F5" w14:textId="77777777" w:rsidTr="009339EE">
        <w:tc>
          <w:tcPr>
            <w:tcW w:w="2605" w:type="dxa"/>
            <w:tcMar>
              <w:left w:w="202" w:type="dxa"/>
            </w:tcMar>
          </w:tcPr>
          <w:p w14:paraId="3BC8D57E" w14:textId="43366963" w:rsidR="00B40680" w:rsidRDefault="00B40680" w:rsidP="00D506D3">
            <w:r>
              <w:t>5.</w:t>
            </w:r>
            <w:r w:rsidR="00C30520">
              <w:t>8</w:t>
            </w:r>
            <w:r>
              <w:t xml:space="preserve"> </w:t>
            </w:r>
            <w:r w:rsidRPr="001F4134">
              <w:t>Performance Metrics</w:t>
            </w:r>
          </w:p>
        </w:tc>
        <w:tc>
          <w:tcPr>
            <w:tcW w:w="6745" w:type="dxa"/>
          </w:tcPr>
          <w:p w14:paraId="22B31ECA" w14:textId="2B494E73" w:rsidR="001154EC" w:rsidRDefault="00B40680" w:rsidP="00926B2D">
            <w:r>
              <w:t>T</w:t>
            </w:r>
            <w:r w:rsidRPr="000C2093">
              <w:t xml:space="preserve">he measures used to evaluate the accuracy and effectiveness of the </w:t>
            </w:r>
            <w:r>
              <w:t>AI</w:t>
            </w:r>
            <w:r w:rsidRPr="000C2093">
              <w:t xml:space="preserve"> algorithm in the study, such as </w:t>
            </w:r>
            <w:r>
              <w:t>a</w:t>
            </w:r>
            <w:r w:rsidRPr="001F4134">
              <w:t>ccuracy, sensitivity, specificity, positive predictive value, negative predictive value, AUC-ROC, or other performance measures of the AI algorithm</w:t>
            </w:r>
            <w:r w:rsidR="009255CA">
              <w:t>.</w:t>
            </w:r>
          </w:p>
        </w:tc>
      </w:tr>
      <w:bookmarkEnd w:id="0"/>
    </w:tbl>
    <w:p w14:paraId="5F2682BC" w14:textId="77777777" w:rsidR="00C84927" w:rsidRPr="00D56A05" w:rsidRDefault="00C84927" w:rsidP="00C84927">
      <w:pPr>
        <w:pStyle w:val="Default"/>
        <w:rPr>
          <w:b/>
          <w:bCs/>
        </w:rPr>
      </w:pPr>
    </w:p>
    <w:sectPr w:rsidR="00C84927" w:rsidRPr="00D56A05" w:rsidSect="00E86171">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6D8B8F" w14:textId="77777777" w:rsidR="00961A8D" w:rsidRDefault="00961A8D" w:rsidP="000276C8">
      <w:pPr>
        <w:spacing w:after="0" w:line="240" w:lineRule="auto"/>
      </w:pPr>
      <w:r>
        <w:separator/>
      </w:r>
    </w:p>
  </w:endnote>
  <w:endnote w:type="continuationSeparator" w:id="0">
    <w:p w14:paraId="25703B07" w14:textId="77777777" w:rsidR="00961A8D" w:rsidRDefault="00961A8D" w:rsidP="000276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AC8FFB" w14:textId="77777777" w:rsidR="00961A8D" w:rsidRDefault="00961A8D" w:rsidP="000276C8">
      <w:pPr>
        <w:spacing w:after="0" w:line="240" w:lineRule="auto"/>
      </w:pPr>
      <w:r>
        <w:separator/>
      </w:r>
    </w:p>
  </w:footnote>
  <w:footnote w:type="continuationSeparator" w:id="0">
    <w:p w14:paraId="5888F268" w14:textId="77777777" w:rsidR="00961A8D" w:rsidRDefault="00961A8D" w:rsidP="000276C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81836"/>
    <w:multiLevelType w:val="hybridMultilevel"/>
    <w:tmpl w:val="696264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A36AA0"/>
    <w:multiLevelType w:val="hybridMultilevel"/>
    <w:tmpl w:val="B3B491B4"/>
    <w:lvl w:ilvl="0" w:tplc="1F1CCC78">
      <w:start w:val="5"/>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415200D"/>
    <w:multiLevelType w:val="hybridMultilevel"/>
    <w:tmpl w:val="881E6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65166A4"/>
    <w:multiLevelType w:val="hybridMultilevel"/>
    <w:tmpl w:val="1BD05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3A69A5"/>
    <w:multiLevelType w:val="hybridMultilevel"/>
    <w:tmpl w:val="7C9AA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9A673BF"/>
    <w:multiLevelType w:val="hybridMultilevel"/>
    <w:tmpl w:val="4FDE8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9E20AD8"/>
    <w:multiLevelType w:val="hybridMultilevel"/>
    <w:tmpl w:val="840AE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D4D26AD"/>
    <w:multiLevelType w:val="hybridMultilevel"/>
    <w:tmpl w:val="CFE03D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3E47FE0"/>
    <w:multiLevelType w:val="hybridMultilevel"/>
    <w:tmpl w:val="8FB21F78"/>
    <w:lvl w:ilvl="0" w:tplc="1F1CCC78">
      <w:start w:val="5"/>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70C0C71"/>
    <w:multiLevelType w:val="hybridMultilevel"/>
    <w:tmpl w:val="E01C3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A4360F3"/>
    <w:multiLevelType w:val="hybridMultilevel"/>
    <w:tmpl w:val="5B564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B4D19FF"/>
    <w:multiLevelType w:val="hybridMultilevel"/>
    <w:tmpl w:val="9098A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D5B610B"/>
    <w:multiLevelType w:val="hybridMultilevel"/>
    <w:tmpl w:val="5F8CFC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6EA1EC4"/>
    <w:multiLevelType w:val="hybridMultilevel"/>
    <w:tmpl w:val="30606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E426611"/>
    <w:multiLevelType w:val="hybridMultilevel"/>
    <w:tmpl w:val="EC7839B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5">
    <w:nsid w:val="5F231B7D"/>
    <w:multiLevelType w:val="hybridMultilevel"/>
    <w:tmpl w:val="5D0A9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563657D"/>
    <w:multiLevelType w:val="hybridMultilevel"/>
    <w:tmpl w:val="4D8A37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D7035FF"/>
    <w:multiLevelType w:val="hybridMultilevel"/>
    <w:tmpl w:val="84B20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1912426"/>
    <w:multiLevelType w:val="multilevel"/>
    <w:tmpl w:val="F9BC24C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nsid w:val="743867F3"/>
    <w:multiLevelType w:val="hybridMultilevel"/>
    <w:tmpl w:val="B4744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4BC1855"/>
    <w:multiLevelType w:val="hybridMultilevel"/>
    <w:tmpl w:val="793C5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5547147"/>
    <w:multiLevelType w:val="hybridMultilevel"/>
    <w:tmpl w:val="57525B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AAF59FD"/>
    <w:multiLevelType w:val="hybridMultilevel"/>
    <w:tmpl w:val="F9B8D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6"/>
  </w:num>
  <w:num w:numId="3">
    <w:abstractNumId w:val="3"/>
  </w:num>
  <w:num w:numId="4">
    <w:abstractNumId w:val="21"/>
  </w:num>
  <w:num w:numId="5">
    <w:abstractNumId w:val="19"/>
  </w:num>
  <w:num w:numId="6">
    <w:abstractNumId w:val="7"/>
  </w:num>
  <w:num w:numId="7">
    <w:abstractNumId w:val="15"/>
  </w:num>
  <w:num w:numId="8">
    <w:abstractNumId w:val="14"/>
  </w:num>
  <w:num w:numId="9">
    <w:abstractNumId w:val="18"/>
  </w:num>
  <w:num w:numId="10">
    <w:abstractNumId w:val="9"/>
  </w:num>
  <w:num w:numId="11">
    <w:abstractNumId w:val="13"/>
  </w:num>
  <w:num w:numId="12">
    <w:abstractNumId w:val="17"/>
  </w:num>
  <w:num w:numId="13">
    <w:abstractNumId w:val="2"/>
  </w:num>
  <w:num w:numId="14">
    <w:abstractNumId w:val="22"/>
  </w:num>
  <w:num w:numId="15">
    <w:abstractNumId w:val="20"/>
  </w:num>
  <w:num w:numId="16">
    <w:abstractNumId w:val="10"/>
  </w:num>
  <w:num w:numId="17">
    <w:abstractNumId w:val="4"/>
  </w:num>
  <w:num w:numId="18">
    <w:abstractNumId w:val="1"/>
  </w:num>
  <w:num w:numId="19">
    <w:abstractNumId w:val="11"/>
  </w:num>
  <w:num w:numId="20">
    <w:abstractNumId w:val="5"/>
  </w:num>
  <w:num w:numId="21">
    <w:abstractNumId w:val="12"/>
  </w:num>
  <w:num w:numId="22">
    <w:abstractNumId w:val="6"/>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YwMDC1sDAyMTU3NDVW0lEKTi0uzszPAykwMqgFAPny9CMtAAAA"/>
  </w:docVars>
  <w:rsids>
    <w:rsidRoot w:val="00010817"/>
    <w:rsid w:val="00000266"/>
    <w:rsid w:val="000059D4"/>
    <w:rsid w:val="00010817"/>
    <w:rsid w:val="00011B15"/>
    <w:rsid w:val="0001592E"/>
    <w:rsid w:val="000276C8"/>
    <w:rsid w:val="000309F7"/>
    <w:rsid w:val="0003335C"/>
    <w:rsid w:val="00046EA1"/>
    <w:rsid w:val="00047AC5"/>
    <w:rsid w:val="00053159"/>
    <w:rsid w:val="00061719"/>
    <w:rsid w:val="0007151D"/>
    <w:rsid w:val="00075A7D"/>
    <w:rsid w:val="0007695C"/>
    <w:rsid w:val="00077AB5"/>
    <w:rsid w:val="00082D00"/>
    <w:rsid w:val="0009490C"/>
    <w:rsid w:val="000978E4"/>
    <w:rsid w:val="000B1807"/>
    <w:rsid w:val="000B1A57"/>
    <w:rsid w:val="000C2093"/>
    <w:rsid w:val="000D144E"/>
    <w:rsid w:val="000D2C7A"/>
    <w:rsid w:val="000D5477"/>
    <w:rsid w:val="000D6E79"/>
    <w:rsid w:val="000E1DB0"/>
    <w:rsid w:val="000E593B"/>
    <w:rsid w:val="000E6A5C"/>
    <w:rsid w:val="000F29F0"/>
    <w:rsid w:val="00102789"/>
    <w:rsid w:val="00106AB6"/>
    <w:rsid w:val="001154EC"/>
    <w:rsid w:val="00126D08"/>
    <w:rsid w:val="0013491A"/>
    <w:rsid w:val="00143002"/>
    <w:rsid w:val="00146421"/>
    <w:rsid w:val="00153D40"/>
    <w:rsid w:val="0015620A"/>
    <w:rsid w:val="001811BE"/>
    <w:rsid w:val="00181CD8"/>
    <w:rsid w:val="00187ED0"/>
    <w:rsid w:val="001A5BDD"/>
    <w:rsid w:val="001A642A"/>
    <w:rsid w:val="001B102E"/>
    <w:rsid w:val="001B4464"/>
    <w:rsid w:val="001B5755"/>
    <w:rsid w:val="001B6E36"/>
    <w:rsid w:val="001C66AD"/>
    <w:rsid w:val="001D3827"/>
    <w:rsid w:val="001E498B"/>
    <w:rsid w:val="001E67DC"/>
    <w:rsid w:val="001E7CA4"/>
    <w:rsid w:val="001F03F8"/>
    <w:rsid w:val="001F4134"/>
    <w:rsid w:val="00202F4C"/>
    <w:rsid w:val="00206906"/>
    <w:rsid w:val="00225690"/>
    <w:rsid w:val="00226AD1"/>
    <w:rsid w:val="00236896"/>
    <w:rsid w:val="00265219"/>
    <w:rsid w:val="00272341"/>
    <w:rsid w:val="00272902"/>
    <w:rsid w:val="0028512A"/>
    <w:rsid w:val="00291819"/>
    <w:rsid w:val="00297666"/>
    <w:rsid w:val="002B4E38"/>
    <w:rsid w:val="002B548E"/>
    <w:rsid w:val="002B6FA0"/>
    <w:rsid w:val="002B7D9C"/>
    <w:rsid w:val="002D5E7E"/>
    <w:rsid w:val="002F0D8C"/>
    <w:rsid w:val="002F5A5F"/>
    <w:rsid w:val="00307BB1"/>
    <w:rsid w:val="00324628"/>
    <w:rsid w:val="003319F6"/>
    <w:rsid w:val="003323CA"/>
    <w:rsid w:val="00334F7F"/>
    <w:rsid w:val="00337B9D"/>
    <w:rsid w:val="0034515C"/>
    <w:rsid w:val="00346399"/>
    <w:rsid w:val="00356738"/>
    <w:rsid w:val="00381F98"/>
    <w:rsid w:val="00392166"/>
    <w:rsid w:val="003930D6"/>
    <w:rsid w:val="00393C08"/>
    <w:rsid w:val="003C2931"/>
    <w:rsid w:val="003C37FA"/>
    <w:rsid w:val="003E6E16"/>
    <w:rsid w:val="003E75D2"/>
    <w:rsid w:val="003F165E"/>
    <w:rsid w:val="003F2A3C"/>
    <w:rsid w:val="003F5786"/>
    <w:rsid w:val="003F64A2"/>
    <w:rsid w:val="003F64B6"/>
    <w:rsid w:val="00417CEB"/>
    <w:rsid w:val="00423B8A"/>
    <w:rsid w:val="0043048B"/>
    <w:rsid w:val="00432DC3"/>
    <w:rsid w:val="004335A7"/>
    <w:rsid w:val="00434107"/>
    <w:rsid w:val="00437E92"/>
    <w:rsid w:val="00444E69"/>
    <w:rsid w:val="00446029"/>
    <w:rsid w:val="00446649"/>
    <w:rsid w:val="00446D78"/>
    <w:rsid w:val="004507D3"/>
    <w:rsid w:val="0045660F"/>
    <w:rsid w:val="00473B08"/>
    <w:rsid w:val="00475AFF"/>
    <w:rsid w:val="00476F81"/>
    <w:rsid w:val="0048376B"/>
    <w:rsid w:val="00491396"/>
    <w:rsid w:val="004A3026"/>
    <w:rsid w:val="004B4705"/>
    <w:rsid w:val="004D3275"/>
    <w:rsid w:val="004D660E"/>
    <w:rsid w:val="004E0F23"/>
    <w:rsid w:val="004E1550"/>
    <w:rsid w:val="004E17A5"/>
    <w:rsid w:val="004E6348"/>
    <w:rsid w:val="005001F1"/>
    <w:rsid w:val="00513E63"/>
    <w:rsid w:val="00521F17"/>
    <w:rsid w:val="005242EA"/>
    <w:rsid w:val="00537F0D"/>
    <w:rsid w:val="005440E3"/>
    <w:rsid w:val="00546353"/>
    <w:rsid w:val="00550CD2"/>
    <w:rsid w:val="00565E72"/>
    <w:rsid w:val="00574422"/>
    <w:rsid w:val="00583DB1"/>
    <w:rsid w:val="00595DFD"/>
    <w:rsid w:val="005A09AA"/>
    <w:rsid w:val="005B2301"/>
    <w:rsid w:val="005C2983"/>
    <w:rsid w:val="005D16F5"/>
    <w:rsid w:val="005D7488"/>
    <w:rsid w:val="005E0493"/>
    <w:rsid w:val="005E570C"/>
    <w:rsid w:val="005E5FB0"/>
    <w:rsid w:val="005F5975"/>
    <w:rsid w:val="006004D4"/>
    <w:rsid w:val="00612890"/>
    <w:rsid w:val="00620E55"/>
    <w:rsid w:val="00622738"/>
    <w:rsid w:val="00633BC5"/>
    <w:rsid w:val="00671C1D"/>
    <w:rsid w:val="006736D5"/>
    <w:rsid w:val="00681D50"/>
    <w:rsid w:val="00694476"/>
    <w:rsid w:val="00695663"/>
    <w:rsid w:val="006A06E9"/>
    <w:rsid w:val="006A41E1"/>
    <w:rsid w:val="006B3CF1"/>
    <w:rsid w:val="006C065F"/>
    <w:rsid w:val="006C0922"/>
    <w:rsid w:val="006C58F6"/>
    <w:rsid w:val="006D13D8"/>
    <w:rsid w:val="006E78B5"/>
    <w:rsid w:val="006F3A18"/>
    <w:rsid w:val="007116DF"/>
    <w:rsid w:val="00715BFA"/>
    <w:rsid w:val="00734056"/>
    <w:rsid w:val="00743236"/>
    <w:rsid w:val="007447FE"/>
    <w:rsid w:val="00751F10"/>
    <w:rsid w:val="007753A7"/>
    <w:rsid w:val="00777E63"/>
    <w:rsid w:val="00786049"/>
    <w:rsid w:val="0079515F"/>
    <w:rsid w:val="007A0054"/>
    <w:rsid w:val="007A04DF"/>
    <w:rsid w:val="007A42E5"/>
    <w:rsid w:val="007A64FD"/>
    <w:rsid w:val="007A7E59"/>
    <w:rsid w:val="007C02CF"/>
    <w:rsid w:val="007C46D5"/>
    <w:rsid w:val="007D0E43"/>
    <w:rsid w:val="007D30EC"/>
    <w:rsid w:val="007E4EB7"/>
    <w:rsid w:val="00806022"/>
    <w:rsid w:val="00811A09"/>
    <w:rsid w:val="00814D8E"/>
    <w:rsid w:val="00822645"/>
    <w:rsid w:val="008264ED"/>
    <w:rsid w:val="0083142F"/>
    <w:rsid w:val="008447AB"/>
    <w:rsid w:val="008662C7"/>
    <w:rsid w:val="00866532"/>
    <w:rsid w:val="00873AD5"/>
    <w:rsid w:val="00892289"/>
    <w:rsid w:val="008A19E1"/>
    <w:rsid w:val="008A5200"/>
    <w:rsid w:val="008B271A"/>
    <w:rsid w:val="008B3255"/>
    <w:rsid w:val="008C1151"/>
    <w:rsid w:val="008C2EA9"/>
    <w:rsid w:val="008D0B32"/>
    <w:rsid w:val="008D206A"/>
    <w:rsid w:val="008D6397"/>
    <w:rsid w:val="008E1098"/>
    <w:rsid w:val="008F7A40"/>
    <w:rsid w:val="009016DD"/>
    <w:rsid w:val="00902313"/>
    <w:rsid w:val="00907EA2"/>
    <w:rsid w:val="009104E4"/>
    <w:rsid w:val="0091060C"/>
    <w:rsid w:val="009113BE"/>
    <w:rsid w:val="009142F1"/>
    <w:rsid w:val="009171F0"/>
    <w:rsid w:val="009255CA"/>
    <w:rsid w:val="009266C2"/>
    <w:rsid w:val="00926B2D"/>
    <w:rsid w:val="009277A8"/>
    <w:rsid w:val="009339EE"/>
    <w:rsid w:val="00942A3C"/>
    <w:rsid w:val="00952AFF"/>
    <w:rsid w:val="00961A8D"/>
    <w:rsid w:val="00973B0C"/>
    <w:rsid w:val="00984FB8"/>
    <w:rsid w:val="00990022"/>
    <w:rsid w:val="00991E38"/>
    <w:rsid w:val="00993EF9"/>
    <w:rsid w:val="009A6E75"/>
    <w:rsid w:val="009B2697"/>
    <w:rsid w:val="009B386C"/>
    <w:rsid w:val="009C7A40"/>
    <w:rsid w:val="009D4EA2"/>
    <w:rsid w:val="009E1220"/>
    <w:rsid w:val="009F6232"/>
    <w:rsid w:val="00A03FD6"/>
    <w:rsid w:val="00A20B8E"/>
    <w:rsid w:val="00A21AB7"/>
    <w:rsid w:val="00A22031"/>
    <w:rsid w:val="00A30460"/>
    <w:rsid w:val="00A41D7B"/>
    <w:rsid w:val="00A4743F"/>
    <w:rsid w:val="00A53A01"/>
    <w:rsid w:val="00A557C6"/>
    <w:rsid w:val="00A714EC"/>
    <w:rsid w:val="00A85DAE"/>
    <w:rsid w:val="00AA2A3A"/>
    <w:rsid w:val="00AA7D87"/>
    <w:rsid w:val="00AB5E96"/>
    <w:rsid w:val="00AC0FEC"/>
    <w:rsid w:val="00AD086E"/>
    <w:rsid w:val="00AE1E5E"/>
    <w:rsid w:val="00AF528C"/>
    <w:rsid w:val="00B10D39"/>
    <w:rsid w:val="00B127AF"/>
    <w:rsid w:val="00B13000"/>
    <w:rsid w:val="00B219A8"/>
    <w:rsid w:val="00B2724E"/>
    <w:rsid w:val="00B3367A"/>
    <w:rsid w:val="00B36BA9"/>
    <w:rsid w:val="00B40680"/>
    <w:rsid w:val="00B55213"/>
    <w:rsid w:val="00B5586F"/>
    <w:rsid w:val="00B55AD0"/>
    <w:rsid w:val="00B73581"/>
    <w:rsid w:val="00B805F9"/>
    <w:rsid w:val="00B81FAF"/>
    <w:rsid w:val="00B9073F"/>
    <w:rsid w:val="00BA3F78"/>
    <w:rsid w:val="00BB1B0F"/>
    <w:rsid w:val="00BB6875"/>
    <w:rsid w:val="00BC10AD"/>
    <w:rsid w:val="00BC484A"/>
    <w:rsid w:val="00BC5D13"/>
    <w:rsid w:val="00BD2F20"/>
    <w:rsid w:val="00BF3FB0"/>
    <w:rsid w:val="00BF6B22"/>
    <w:rsid w:val="00C21AEA"/>
    <w:rsid w:val="00C30520"/>
    <w:rsid w:val="00C33E82"/>
    <w:rsid w:val="00C80D6B"/>
    <w:rsid w:val="00C845E5"/>
    <w:rsid w:val="00C84927"/>
    <w:rsid w:val="00C86743"/>
    <w:rsid w:val="00CA3DC3"/>
    <w:rsid w:val="00CA67D3"/>
    <w:rsid w:val="00CB162E"/>
    <w:rsid w:val="00CB5459"/>
    <w:rsid w:val="00CD7C72"/>
    <w:rsid w:val="00CE2A08"/>
    <w:rsid w:val="00CF449C"/>
    <w:rsid w:val="00D10392"/>
    <w:rsid w:val="00D1561A"/>
    <w:rsid w:val="00D253D9"/>
    <w:rsid w:val="00D3072D"/>
    <w:rsid w:val="00D441B5"/>
    <w:rsid w:val="00D506D3"/>
    <w:rsid w:val="00D50916"/>
    <w:rsid w:val="00D52054"/>
    <w:rsid w:val="00D56A05"/>
    <w:rsid w:val="00D60AE9"/>
    <w:rsid w:val="00D66997"/>
    <w:rsid w:val="00D7366B"/>
    <w:rsid w:val="00D902C7"/>
    <w:rsid w:val="00D9477D"/>
    <w:rsid w:val="00DA338C"/>
    <w:rsid w:val="00DB4503"/>
    <w:rsid w:val="00DD3F74"/>
    <w:rsid w:val="00DE69DB"/>
    <w:rsid w:val="00DF6F70"/>
    <w:rsid w:val="00E16FA0"/>
    <w:rsid w:val="00E3478B"/>
    <w:rsid w:val="00E45F38"/>
    <w:rsid w:val="00E53DF3"/>
    <w:rsid w:val="00E544B7"/>
    <w:rsid w:val="00E66867"/>
    <w:rsid w:val="00E72651"/>
    <w:rsid w:val="00E761D1"/>
    <w:rsid w:val="00E76705"/>
    <w:rsid w:val="00EA1680"/>
    <w:rsid w:val="00EA369F"/>
    <w:rsid w:val="00EA5207"/>
    <w:rsid w:val="00EB3999"/>
    <w:rsid w:val="00EC1513"/>
    <w:rsid w:val="00EC4978"/>
    <w:rsid w:val="00EE197F"/>
    <w:rsid w:val="00EE4593"/>
    <w:rsid w:val="00EE73E8"/>
    <w:rsid w:val="00EF5D6B"/>
    <w:rsid w:val="00F0060F"/>
    <w:rsid w:val="00F014FD"/>
    <w:rsid w:val="00F0271B"/>
    <w:rsid w:val="00F202C2"/>
    <w:rsid w:val="00F21E79"/>
    <w:rsid w:val="00F34860"/>
    <w:rsid w:val="00F377FF"/>
    <w:rsid w:val="00F62D77"/>
    <w:rsid w:val="00F72FF4"/>
    <w:rsid w:val="00F84560"/>
    <w:rsid w:val="00F92919"/>
    <w:rsid w:val="00FA0A97"/>
    <w:rsid w:val="00FA6589"/>
    <w:rsid w:val="00FB11C5"/>
    <w:rsid w:val="00FC4000"/>
    <w:rsid w:val="00FC6024"/>
    <w:rsid w:val="00FC642B"/>
    <w:rsid w:val="00FD1777"/>
    <w:rsid w:val="00FD6829"/>
    <w:rsid w:val="00FE59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D89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76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76C8"/>
  </w:style>
  <w:style w:type="paragraph" w:styleId="Footer">
    <w:name w:val="footer"/>
    <w:basedOn w:val="Normal"/>
    <w:link w:val="FooterChar"/>
    <w:uiPriority w:val="99"/>
    <w:unhideWhenUsed/>
    <w:rsid w:val="000276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76C8"/>
  </w:style>
  <w:style w:type="table" w:styleId="TableGrid">
    <w:name w:val="Table Grid"/>
    <w:basedOn w:val="TableNormal"/>
    <w:uiPriority w:val="39"/>
    <w:rsid w:val="004E0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61D1"/>
    <w:pPr>
      <w:ind w:left="720"/>
      <w:contextualSpacing/>
    </w:pPr>
  </w:style>
  <w:style w:type="paragraph" w:customStyle="1" w:styleId="Default">
    <w:name w:val="Default"/>
    <w:rsid w:val="00D56A05"/>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9023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313"/>
    <w:rPr>
      <w:rFonts w:ascii="Segoe UI" w:hAnsi="Segoe UI" w:cs="Segoe UI"/>
      <w:sz w:val="18"/>
      <w:szCs w:val="18"/>
    </w:rPr>
  </w:style>
  <w:style w:type="character" w:styleId="CommentReference">
    <w:name w:val="annotation reference"/>
    <w:basedOn w:val="DefaultParagraphFont"/>
    <w:uiPriority w:val="99"/>
    <w:semiHidden/>
    <w:unhideWhenUsed/>
    <w:rsid w:val="00DB4503"/>
    <w:rPr>
      <w:sz w:val="16"/>
      <w:szCs w:val="16"/>
    </w:rPr>
  </w:style>
  <w:style w:type="paragraph" w:styleId="CommentText">
    <w:name w:val="annotation text"/>
    <w:basedOn w:val="Normal"/>
    <w:link w:val="CommentTextChar"/>
    <w:uiPriority w:val="99"/>
    <w:unhideWhenUsed/>
    <w:rsid w:val="00DB4503"/>
    <w:pPr>
      <w:spacing w:line="240" w:lineRule="auto"/>
    </w:pPr>
    <w:rPr>
      <w:sz w:val="20"/>
      <w:szCs w:val="20"/>
    </w:rPr>
  </w:style>
  <w:style w:type="character" w:customStyle="1" w:styleId="CommentTextChar">
    <w:name w:val="Comment Text Char"/>
    <w:basedOn w:val="DefaultParagraphFont"/>
    <w:link w:val="CommentText"/>
    <w:uiPriority w:val="99"/>
    <w:rsid w:val="00DB4503"/>
    <w:rPr>
      <w:sz w:val="20"/>
      <w:szCs w:val="20"/>
    </w:rPr>
  </w:style>
  <w:style w:type="paragraph" w:styleId="CommentSubject">
    <w:name w:val="annotation subject"/>
    <w:basedOn w:val="CommentText"/>
    <w:next w:val="CommentText"/>
    <w:link w:val="CommentSubjectChar"/>
    <w:uiPriority w:val="99"/>
    <w:semiHidden/>
    <w:unhideWhenUsed/>
    <w:rsid w:val="00DB4503"/>
    <w:rPr>
      <w:b/>
      <w:bCs/>
    </w:rPr>
  </w:style>
  <w:style w:type="character" w:customStyle="1" w:styleId="CommentSubjectChar">
    <w:name w:val="Comment Subject Char"/>
    <w:basedOn w:val="CommentTextChar"/>
    <w:link w:val="CommentSubject"/>
    <w:uiPriority w:val="99"/>
    <w:semiHidden/>
    <w:rsid w:val="00DB4503"/>
    <w:rPr>
      <w:b/>
      <w:bCs/>
      <w:sz w:val="20"/>
      <w:szCs w:val="20"/>
    </w:rPr>
  </w:style>
  <w:style w:type="paragraph" w:styleId="Revision">
    <w:name w:val="Revision"/>
    <w:hidden/>
    <w:uiPriority w:val="99"/>
    <w:semiHidden/>
    <w:rsid w:val="001811B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76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76C8"/>
  </w:style>
  <w:style w:type="paragraph" w:styleId="Footer">
    <w:name w:val="footer"/>
    <w:basedOn w:val="Normal"/>
    <w:link w:val="FooterChar"/>
    <w:uiPriority w:val="99"/>
    <w:unhideWhenUsed/>
    <w:rsid w:val="000276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76C8"/>
  </w:style>
  <w:style w:type="table" w:styleId="TableGrid">
    <w:name w:val="Table Grid"/>
    <w:basedOn w:val="TableNormal"/>
    <w:uiPriority w:val="39"/>
    <w:rsid w:val="004E0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61D1"/>
    <w:pPr>
      <w:ind w:left="720"/>
      <w:contextualSpacing/>
    </w:pPr>
  </w:style>
  <w:style w:type="paragraph" w:customStyle="1" w:styleId="Default">
    <w:name w:val="Default"/>
    <w:rsid w:val="00D56A05"/>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9023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313"/>
    <w:rPr>
      <w:rFonts w:ascii="Segoe UI" w:hAnsi="Segoe UI" w:cs="Segoe UI"/>
      <w:sz w:val="18"/>
      <w:szCs w:val="18"/>
    </w:rPr>
  </w:style>
  <w:style w:type="character" w:styleId="CommentReference">
    <w:name w:val="annotation reference"/>
    <w:basedOn w:val="DefaultParagraphFont"/>
    <w:uiPriority w:val="99"/>
    <w:semiHidden/>
    <w:unhideWhenUsed/>
    <w:rsid w:val="00DB4503"/>
    <w:rPr>
      <w:sz w:val="16"/>
      <w:szCs w:val="16"/>
    </w:rPr>
  </w:style>
  <w:style w:type="paragraph" w:styleId="CommentText">
    <w:name w:val="annotation text"/>
    <w:basedOn w:val="Normal"/>
    <w:link w:val="CommentTextChar"/>
    <w:uiPriority w:val="99"/>
    <w:unhideWhenUsed/>
    <w:rsid w:val="00DB4503"/>
    <w:pPr>
      <w:spacing w:line="240" w:lineRule="auto"/>
    </w:pPr>
    <w:rPr>
      <w:sz w:val="20"/>
      <w:szCs w:val="20"/>
    </w:rPr>
  </w:style>
  <w:style w:type="character" w:customStyle="1" w:styleId="CommentTextChar">
    <w:name w:val="Comment Text Char"/>
    <w:basedOn w:val="DefaultParagraphFont"/>
    <w:link w:val="CommentText"/>
    <w:uiPriority w:val="99"/>
    <w:rsid w:val="00DB4503"/>
    <w:rPr>
      <w:sz w:val="20"/>
      <w:szCs w:val="20"/>
    </w:rPr>
  </w:style>
  <w:style w:type="paragraph" w:styleId="CommentSubject">
    <w:name w:val="annotation subject"/>
    <w:basedOn w:val="CommentText"/>
    <w:next w:val="CommentText"/>
    <w:link w:val="CommentSubjectChar"/>
    <w:uiPriority w:val="99"/>
    <w:semiHidden/>
    <w:unhideWhenUsed/>
    <w:rsid w:val="00DB4503"/>
    <w:rPr>
      <w:b/>
      <w:bCs/>
    </w:rPr>
  </w:style>
  <w:style w:type="character" w:customStyle="1" w:styleId="CommentSubjectChar">
    <w:name w:val="Comment Subject Char"/>
    <w:basedOn w:val="CommentTextChar"/>
    <w:link w:val="CommentSubject"/>
    <w:uiPriority w:val="99"/>
    <w:semiHidden/>
    <w:rsid w:val="00DB4503"/>
    <w:rPr>
      <w:b/>
      <w:bCs/>
      <w:sz w:val="20"/>
      <w:szCs w:val="20"/>
    </w:rPr>
  </w:style>
  <w:style w:type="paragraph" w:styleId="Revision">
    <w:name w:val="Revision"/>
    <w:hidden/>
    <w:uiPriority w:val="99"/>
    <w:semiHidden/>
    <w:rsid w:val="001811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3952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11</TotalTime>
  <Pages>7</Pages>
  <Words>2094</Words>
  <Characters>1194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laa Ali E. Abd-Alrazaq</dc:creator>
  <cp:keywords/>
  <dc:description/>
  <cp:lastModifiedBy>Lakshmi  Mol</cp:lastModifiedBy>
  <cp:revision>283</cp:revision>
  <cp:lastPrinted>2019-06-07T16:03:00Z</cp:lastPrinted>
  <dcterms:created xsi:type="dcterms:W3CDTF">2022-06-29T11:29:00Z</dcterms:created>
  <dcterms:modified xsi:type="dcterms:W3CDTF">2024-06-11T14:11:00Z</dcterms:modified>
</cp:coreProperties>
</file>